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11BE" w:rsidRPr="008511BE" w:rsidRDefault="008511BE" w:rsidP="005B3DBC">
      <w:pPr>
        <w:spacing w:line="276" w:lineRule="auto"/>
        <w:ind w:firstLine="720"/>
        <w:jc w:val="center"/>
        <w:rPr>
          <w:rFonts w:ascii="Times New Roman" w:hAnsi="Times New Roman"/>
          <w:b/>
          <w:sz w:val="28"/>
          <w:szCs w:val="28"/>
        </w:rPr>
      </w:pPr>
      <w:r w:rsidRPr="008511BE">
        <w:rPr>
          <w:rFonts w:ascii="Times New Roman" w:hAnsi="Times New Roman"/>
          <w:b/>
          <w:sz w:val="28"/>
          <w:szCs w:val="28"/>
        </w:rPr>
        <w:t>SUPPLEMENTARY INFORMATION</w:t>
      </w:r>
    </w:p>
    <w:p w:rsidR="008511BE" w:rsidRDefault="008511BE" w:rsidP="008511BE">
      <w:pPr>
        <w:spacing w:line="276" w:lineRule="auto"/>
        <w:jc w:val="center"/>
        <w:rPr>
          <w:rFonts w:ascii="Times New Roman" w:hAnsi="Times New Roman"/>
          <w:b/>
          <w:sz w:val="28"/>
          <w:szCs w:val="28"/>
        </w:rPr>
      </w:pPr>
      <w:r w:rsidRPr="008511BE">
        <w:rPr>
          <w:rFonts w:ascii="Times New Roman" w:hAnsi="Times New Roman"/>
          <w:b/>
          <w:sz w:val="28"/>
          <w:szCs w:val="28"/>
        </w:rPr>
        <w:t>To</w:t>
      </w:r>
    </w:p>
    <w:p w:rsidR="008511BE" w:rsidRPr="008511BE" w:rsidRDefault="008511BE" w:rsidP="008511BE">
      <w:pPr>
        <w:spacing w:line="276" w:lineRule="auto"/>
        <w:jc w:val="center"/>
        <w:rPr>
          <w:rFonts w:ascii="Times New Roman" w:hAnsi="Times New Roman"/>
          <w:b/>
          <w:sz w:val="28"/>
          <w:szCs w:val="28"/>
        </w:rPr>
      </w:pPr>
    </w:p>
    <w:p w:rsidR="008511BE" w:rsidRDefault="008511BE" w:rsidP="008511BE">
      <w:pPr>
        <w:spacing w:after="120" w:line="276" w:lineRule="auto"/>
        <w:jc w:val="center"/>
        <w:rPr>
          <w:rFonts w:ascii="Times New Roman" w:hAnsi="Times New Roman"/>
          <w:b/>
          <w:sz w:val="36"/>
          <w:szCs w:val="40"/>
        </w:rPr>
      </w:pPr>
      <w:r w:rsidRPr="00B22469">
        <w:rPr>
          <w:rFonts w:ascii="Times New Roman" w:hAnsi="Times New Roman"/>
          <w:b/>
          <w:sz w:val="36"/>
          <w:szCs w:val="40"/>
        </w:rPr>
        <w:t>Measuring stepwise binding of a</w:t>
      </w:r>
      <w:r>
        <w:rPr>
          <w:rFonts w:ascii="Times New Roman" w:hAnsi="Times New Roman"/>
          <w:b/>
          <w:sz w:val="36"/>
          <w:szCs w:val="40"/>
        </w:rPr>
        <w:t xml:space="preserve"> thermally fluctuating </w:t>
      </w:r>
      <w:r w:rsidRPr="00B22469">
        <w:rPr>
          <w:rFonts w:ascii="Times New Roman" w:hAnsi="Times New Roman"/>
          <w:b/>
          <w:sz w:val="36"/>
          <w:szCs w:val="40"/>
        </w:rPr>
        <w:t>particle to a cell membrane without labeling</w:t>
      </w:r>
    </w:p>
    <w:p w:rsidR="008511BE" w:rsidRPr="00B22469" w:rsidRDefault="008511BE" w:rsidP="008511BE">
      <w:pPr>
        <w:spacing w:after="120" w:line="276" w:lineRule="auto"/>
        <w:jc w:val="center"/>
        <w:rPr>
          <w:rFonts w:ascii="Times New Roman" w:hAnsi="Times New Roman"/>
          <w:b/>
          <w:sz w:val="36"/>
          <w:szCs w:val="40"/>
        </w:rPr>
      </w:pPr>
    </w:p>
    <w:p w:rsidR="008511BE" w:rsidRPr="003F2719" w:rsidRDefault="008511BE" w:rsidP="003F2719">
      <w:pPr>
        <w:spacing w:after="120" w:line="276" w:lineRule="auto"/>
        <w:jc w:val="center"/>
        <w:rPr>
          <w:rFonts w:ascii="Times New Roman" w:hAnsi="Times New Roman"/>
          <w:sz w:val="22"/>
          <w:lang w:val="en-US"/>
        </w:rPr>
      </w:pPr>
      <w:r w:rsidRPr="00B16926">
        <w:rPr>
          <w:rFonts w:ascii="Times New Roman" w:hAnsi="Times New Roman"/>
          <w:sz w:val="22"/>
          <w:lang w:val="en-US"/>
        </w:rPr>
        <w:t>Alexander Rohrbach</w:t>
      </w:r>
      <w:r w:rsidRPr="00AD556F">
        <w:rPr>
          <w:rFonts w:ascii="Times New Roman" w:hAnsi="Times New Roman"/>
          <w:sz w:val="22"/>
          <w:vertAlign w:val="superscript"/>
          <w:lang w:val="en-US"/>
        </w:rPr>
        <w:t>1</w:t>
      </w:r>
      <w:r>
        <w:rPr>
          <w:rFonts w:ascii="Times New Roman" w:hAnsi="Times New Roman"/>
          <w:sz w:val="22"/>
          <w:vertAlign w:val="superscript"/>
          <w:lang w:val="en-US"/>
        </w:rPr>
        <w:t>*</w:t>
      </w:r>
      <w:r w:rsidRPr="00B16926">
        <w:rPr>
          <w:rFonts w:ascii="Times New Roman" w:hAnsi="Times New Roman"/>
          <w:sz w:val="22"/>
          <w:lang w:val="en-US"/>
        </w:rPr>
        <w:t>, Tim Meyer</w:t>
      </w:r>
      <w:r>
        <w:rPr>
          <w:rFonts w:ascii="Times New Roman" w:hAnsi="Times New Roman"/>
          <w:sz w:val="22"/>
          <w:vertAlign w:val="superscript"/>
          <w:lang w:val="en-US"/>
        </w:rPr>
        <w:t>1</w:t>
      </w:r>
      <w:r w:rsidRPr="00B16926">
        <w:rPr>
          <w:rFonts w:ascii="Times New Roman" w:hAnsi="Times New Roman"/>
          <w:sz w:val="22"/>
          <w:lang w:val="en-US"/>
        </w:rPr>
        <w:t>, and Holger Kress</w:t>
      </w:r>
      <w:r w:rsidRPr="00AD556F">
        <w:rPr>
          <w:rFonts w:ascii="Times New Roman" w:hAnsi="Times New Roman"/>
          <w:sz w:val="22"/>
          <w:vertAlign w:val="superscript"/>
          <w:lang w:val="en-US"/>
        </w:rPr>
        <w:t>3</w:t>
      </w:r>
      <w:r>
        <w:rPr>
          <w:rFonts w:ascii="Times New Roman" w:hAnsi="Times New Roman"/>
          <w:sz w:val="22"/>
          <w:vertAlign w:val="superscript"/>
          <w:lang w:val="en-US"/>
        </w:rPr>
        <w:t>*</w:t>
      </w:r>
      <w:bookmarkStart w:id="0" w:name="_GoBack"/>
      <w:bookmarkEnd w:id="0"/>
    </w:p>
    <w:p w:rsidR="008511BE" w:rsidRDefault="008511BE" w:rsidP="008511BE">
      <w:pPr>
        <w:spacing w:line="276" w:lineRule="auto"/>
        <w:jc w:val="left"/>
        <w:rPr>
          <w:rFonts w:ascii="Times New Roman" w:hAnsi="Times New Roman"/>
          <w:b/>
        </w:rPr>
      </w:pPr>
    </w:p>
    <w:p w:rsidR="008511BE" w:rsidRPr="008666F3" w:rsidRDefault="008511BE" w:rsidP="008511BE">
      <w:pPr>
        <w:spacing w:line="276" w:lineRule="auto"/>
        <w:jc w:val="left"/>
        <w:rPr>
          <w:rFonts w:ascii="Times New Roman" w:hAnsi="Times New Roman"/>
          <w:b/>
        </w:rPr>
      </w:pPr>
    </w:p>
    <w:p w:rsidR="008511BE" w:rsidRPr="008511BE" w:rsidRDefault="008511BE" w:rsidP="008511BE">
      <w:pPr>
        <w:spacing w:after="120" w:line="276" w:lineRule="auto"/>
        <w:rPr>
          <w:rFonts w:ascii="Times New Roman" w:hAnsi="Times New Roman"/>
          <w:b/>
        </w:rPr>
      </w:pPr>
      <w:r w:rsidRPr="008511BE">
        <w:rPr>
          <w:rFonts w:ascii="Times New Roman" w:hAnsi="Times New Roman"/>
          <w:b/>
        </w:rPr>
        <w:t>1. Brownian dynamics simulations for nonlinear detector responses</w:t>
      </w:r>
    </w:p>
    <w:p w:rsidR="008511BE" w:rsidRPr="008511BE" w:rsidRDefault="008511BE" w:rsidP="008511BE">
      <w:pPr>
        <w:spacing w:after="120" w:line="276" w:lineRule="auto"/>
        <w:rPr>
          <w:rFonts w:ascii="Times New Roman" w:hAnsi="Times New Roman"/>
        </w:rPr>
      </w:pPr>
      <w:r w:rsidRPr="008511BE">
        <w:rPr>
          <w:rFonts w:ascii="Times New Roman" w:hAnsi="Times New Roman"/>
        </w:rPr>
        <w:t xml:space="preserve">BD simulations allow to investigate the influence of the nonlinear detector response in QPD tracking caused by the finite with of the laser focus. The following figure illustrates the influence on the width of the position fluctuations, when the bead movement is in the nonlinear response regime of the detection system. The fluctuation width of an added stepwise bead movement will be underestimated, if the wrong analysis method is used. </w:t>
      </w:r>
    </w:p>
    <w:p w:rsidR="008511BE" w:rsidRPr="003575C1" w:rsidRDefault="008511BE" w:rsidP="008511BE">
      <w:pPr>
        <w:spacing w:after="120" w:line="276" w:lineRule="auto"/>
        <w:jc w:val="center"/>
        <w:rPr>
          <w:rFonts w:ascii="Times New Roman" w:hAnsi="Times New Roman"/>
        </w:rPr>
      </w:pPr>
      <w:r>
        <w:rPr>
          <w:rFonts w:ascii="Times New Roman" w:hAnsi="Times New Roman"/>
          <w:noProof/>
          <w:lang w:val="de-DE" w:eastAsia="de-DE"/>
        </w:rPr>
        <w:drawing>
          <wp:inline distT="0" distB="0" distL="0" distR="0" wp14:anchorId="37F9C6EA" wp14:editId="0450DF72">
            <wp:extent cx="3680271" cy="2647167"/>
            <wp:effectExtent l="0" t="0" r="0" b="1270"/>
            <wp:docPr id="21566" name="Picture 215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88112" cy="2652807"/>
                    </a:xfrm>
                    <a:prstGeom prst="rect">
                      <a:avLst/>
                    </a:prstGeom>
                    <a:noFill/>
                  </pic:spPr>
                </pic:pic>
              </a:graphicData>
            </a:graphic>
          </wp:inline>
        </w:drawing>
      </w:r>
    </w:p>
    <w:p w:rsidR="008511BE" w:rsidRPr="006B4F26" w:rsidRDefault="008511BE" w:rsidP="008511BE">
      <w:pPr>
        <w:pStyle w:val="Caption"/>
        <w:spacing w:before="240" w:after="120" w:line="276" w:lineRule="auto"/>
        <w:rPr>
          <w:rFonts w:ascii="Times New Roman" w:hAnsi="Times New Roman"/>
          <w:b w:val="0"/>
          <w:sz w:val="20"/>
          <w:lang w:val="en-GB"/>
        </w:rPr>
      </w:pPr>
      <w:r w:rsidRPr="00C11792">
        <w:rPr>
          <w:rFonts w:ascii="Times New Roman" w:hAnsi="Times New Roman"/>
          <w:sz w:val="20"/>
        </w:rPr>
        <w:t xml:space="preserve">Figure S </w:t>
      </w:r>
      <w:r w:rsidRPr="00C11792">
        <w:rPr>
          <w:rFonts w:ascii="Times New Roman" w:hAnsi="Times New Roman"/>
          <w:sz w:val="20"/>
        </w:rPr>
        <w:fldChar w:fldCharType="begin"/>
      </w:r>
      <w:r w:rsidRPr="00C11792">
        <w:rPr>
          <w:rFonts w:ascii="Times New Roman" w:hAnsi="Times New Roman"/>
          <w:sz w:val="20"/>
        </w:rPr>
        <w:instrText xml:space="preserve"> SEQ Figure_S \* ARABIC </w:instrText>
      </w:r>
      <w:r w:rsidRPr="00C11792">
        <w:rPr>
          <w:rFonts w:ascii="Times New Roman" w:hAnsi="Times New Roman"/>
          <w:sz w:val="20"/>
        </w:rPr>
        <w:fldChar w:fldCharType="separate"/>
      </w:r>
      <w:r>
        <w:rPr>
          <w:rFonts w:ascii="Times New Roman" w:hAnsi="Times New Roman"/>
          <w:noProof/>
          <w:sz w:val="20"/>
        </w:rPr>
        <w:t>1</w:t>
      </w:r>
      <w:r w:rsidRPr="00C11792">
        <w:rPr>
          <w:rFonts w:ascii="Times New Roman" w:hAnsi="Times New Roman"/>
          <w:sz w:val="20"/>
        </w:rPr>
        <w:fldChar w:fldCharType="end"/>
      </w:r>
      <w:r>
        <w:rPr>
          <w:rFonts w:ascii="Times New Roman" w:hAnsi="Times New Roman"/>
          <w:sz w:val="20"/>
        </w:rPr>
        <w:t>: BD</w:t>
      </w:r>
      <w:r w:rsidRPr="00C11792">
        <w:rPr>
          <w:rFonts w:ascii="Times New Roman" w:hAnsi="Times New Roman"/>
          <w:sz w:val="20"/>
        </w:rPr>
        <w:t xml:space="preserve"> simulations for nonlinear detector responses</w:t>
      </w:r>
      <w:r>
        <w:rPr>
          <w:rFonts w:ascii="Times New Roman" w:hAnsi="Times New Roman"/>
          <w:sz w:val="20"/>
        </w:rPr>
        <w:t xml:space="preserve">. </w:t>
      </w:r>
      <w:r w:rsidRPr="006B4F26">
        <w:rPr>
          <w:rFonts w:ascii="Times New Roman" w:hAnsi="Times New Roman"/>
          <w:b w:val="0"/>
          <w:sz w:val="20"/>
        </w:rPr>
        <w:t>(A) Particle trajectory and harmonic potential with ideal detector response and (B) particle trajectory with additional stepwise displacement. (C) Nonlinear detector response in QPD tracking. (D) Particle trajectory with additional stepwise displacement at nonlinear response.</w:t>
      </w:r>
    </w:p>
    <w:p w:rsidR="008511BE" w:rsidRPr="008666F3" w:rsidRDefault="008511BE" w:rsidP="008511BE">
      <w:pPr>
        <w:pStyle w:val="Caption"/>
        <w:spacing w:line="276" w:lineRule="auto"/>
        <w:rPr>
          <w:rFonts w:ascii="Times New Roman" w:hAnsi="Times New Roman"/>
          <w:sz w:val="20"/>
          <w:szCs w:val="20"/>
        </w:rPr>
      </w:pPr>
    </w:p>
    <w:p w:rsidR="008511BE" w:rsidRDefault="008511BE">
      <w:pPr>
        <w:jc w:val="left"/>
        <w:rPr>
          <w:rFonts w:ascii="Times New Roman" w:hAnsi="Times New Roman"/>
          <w:b/>
        </w:rPr>
      </w:pPr>
      <w:r>
        <w:rPr>
          <w:rFonts w:ascii="Times New Roman" w:hAnsi="Times New Roman"/>
          <w:b/>
        </w:rPr>
        <w:br w:type="page"/>
      </w:r>
    </w:p>
    <w:p w:rsidR="008511BE" w:rsidRDefault="008511BE" w:rsidP="008511BE">
      <w:pPr>
        <w:spacing w:after="120" w:line="276" w:lineRule="auto"/>
        <w:rPr>
          <w:rFonts w:ascii="Times New Roman" w:hAnsi="Times New Roman"/>
          <w:b/>
        </w:rPr>
      </w:pPr>
      <w:r>
        <w:rPr>
          <w:rFonts w:ascii="Times New Roman" w:hAnsi="Times New Roman"/>
          <w:b/>
        </w:rPr>
        <w:lastRenderedPageBreak/>
        <w:t>2. BD</w:t>
      </w:r>
      <w:r w:rsidRPr="003575C1">
        <w:rPr>
          <w:rFonts w:ascii="Times New Roman" w:hAnsi="Times New Roman"/>
          <w:b/>
        </w:rPr>
        <w:t xml:space="preserve"> simulations with variable viscosity</w:t>
      </w:r>
    </w:p>
    <w:p w:rsidR="008511BE" w:rsidRPr="0028256E" w:rsidRDefault="008511BE" w:rsidP="008511BE">
      <w:pPr>
        <w:spacing w:after="120" w:line="276" w:lineRule="auto"/>
        <w:rPr>
          <w:rFonts w:ascii="Times New Roman" w:hAnsi="Times New Roman"/>
        </w:rPr>
      </w:pPr>
      <w:r w:rsidRPr="0028256E">
        <w:rPr>
          <w:rFonts w:ascii="Times New Roman" w:hAnsi="Times New Roman"/>
        </w:rPr>
        <w:t xml:space="preserve">BD </w:t>
      </w:r>
      <w:r>
        <w:rPr>
          <w:rFonts w:ascii="Times New Roman" w:hAnsi="Times New Roman"/>
        </w:rPr>
        <w:t xml:space="preserve">simulations can help to investigate the influence of the local increase of the bead’s viscous drag towards a cell membrane </w:t>
      </w:r>
      <w:r>
        <w:rPr>
          <w:rFonts w:ascii="Times New Roman" w:hAnsi="Times New Roman"/>
        </w:rPr>
        <w:fldChar w:fldCharType="begin"/>
      </w:r>
      <w:r>
        <w:rPr>
          <w:rFonts w:ascii="Times New Roman" w:hAnsi="Times New Roman"/>
        </w:rPr>
        <w:instrText xml:space="preserve"> ADDIN EN.CITE &lt;EndNote&gt;&lt;Cite&gt;&lt;Author&gt;Jünger&lt;/Author&gt;&lt;Year&gt;2015&lt;/Year&gt;&lt;RecNum&gt;2744&lt;/RecNum&gt;&lt;DisplayText&gt;(Jünger, Kohler et al. 2015)&lt;/DisplayText&gt;&lt;record&gt;&lt;rec-number&gt;2744&lt;/rec-number&gt;&lt;foreign-keys&gt;&lt;key app="EN" db-id="w95zs95egws5w2esswwp0srcf2swxrez9zwp"&gt;2744&lt;/key&gt;&lt;/foreign-keys&gt;&lt;ref-type name="Journal Article"&gt;17&lt;/ref-type&gt;&lt;contributors&gt;&lt;authors&gt;&lt;author&gt;Jünger, Felix &lt;/author&gt;&lt;author&gt;Kohler, Felix &lt;/author&gt;&lt;author&gt;Meinel, Andreas &lt;/author&gt;&lt;author&gt;Meyer, Tim &lt;/author&gt;&lt;author&gt;Nitschke, Roland &lt;/author&gt;&lt;author&gt;Erhard, Birgit &lt;/author&gt;&lt;author&gt;Rohrbach, Alexander &lt;/author&gt;&lt;/authors&gt;&lt;/contributors&gt;&lt;titles&gt;&lt;title&gt;Measuring local viscosities near membranes of living cells with photonic force microscopy&lt;/title&gt;&lt;secondary-title&gt;Biophysical journal&lt;/secondary-title&gt;&lt;/titles&gt;&lt;periodical&gt;&lt;full-title&gt;Biophysical Journal&lt;/full-title&gt;&lt;/periodical&gt;&lt;pages&gt;869–882&lt;/pages&gt;&lt;volume&gt;109&lt;/volume&gt;&lt;number&gt;5&lt;/number&gt;&lt;dates&gt;&lt;year&gt;2015&lt;/year&gt;&lt;/dates&gt;&lt;urls&gt;&lt;/urls&gt;&lt;/record&gt;&lt;/Cite&gt;&lt;/EndNote&gt;</w:instrText>
      </w:r>
      <w:r>
        <w:rPr>
          <w:rFonts w:ascii="Times New Roman" w:hAnsi="Times New Roman"/>
        </w:rPr>
        <w:fldChar w:fldCharType="separate"/>
      </w:r>
      <w:r>
        <w:rPr>
          <w:rFonts w:ascii="Times New Roman" w:hAnsi="Times New Roman"/>
          <w:noProof/>
        </w:rPr>
        <w:t>(</w:t>
      </w:r>
      <w:hyperlink w:anchor="_ENREF_1" w:tooltip="Jünger, 2015 #2744" w:history="1">
        <w:r>
          <w:rPr>
            <w:rFonts w:ascii="Times New Roman" w:hAnsi="Times New Roman"/>
            <w:noProof/>
          </w:rPr>
          <w:t>Jünger, Kohler et al. 2015</w:t>
        </w:r>
      </w:hyperlink>
      <w:r>
        <w:rPr>
          <w:rFonts w:ascii="Times New Roman" w:hAnsi="Times New Roman"/>
          <w:noProof/>
        </w:rPr>
        <w:t>)</w:t>
      </w:r>
      <w:r>
        <w:rPr>
          <w:rFonts w:ascii="Times New Roman" w:hAnsi="Times New Roman"/>
        </w:rPr>
        <w:fldChar w:fldCharType="end"/>
      </w:r>
      <w:r>
        <w:rPr>
          <w:rFonts w:ascii="Times New Roman" w:hAnsi="Times New Roman"/>
        </w:rPr>
        <w:t xml:space="preserve">. The following Figure S2A shows that the corner frequency </w:t>
      </w:r>
      <w:r>
        <w:rPr>
          <w:rFonts w:ascii="Times New Roman" w:hAnsi="Times New Roman"/>
        </w:rPr>
        <w:sym w:font="Symbol" w:char="F06B"/>
      </w:r>
      <w:r w:rsidRPr="00E82C62">
        <w:rPr>
          <w:rFonts w:ascii="Times New Roman" w:hAnsi="Times New Roman"/>
          <w:vertAlign w:val="subscript"/>
        </w:rPr>
        <w:t>trap</w:t>
      </w:r>
      <w:r>
        <w:rPr>
          <w:rFonts w:ascii="Times New Roman" w:hAnsi="Times New Roman"/>
        </w:rPr>
        <w:t>/</w:t>
      </w:r>
      <w:r>
        <w:rPr>
          <w:rFonts w:ascii="Times New Roman" w:hAnsi="Times New Roman"/>
        </w:rPr>
        <w:sym w:font="Symbol" w:char="F067"/>
      </w:r>
      <w:r w:rsidRPr="00E82C62">
        <w:rPr>
          <w:rFonts w:ascii="Times New Roman" w:hAnsi="Times New Roman"/>
          <w:vertAlign w:val="subscript"/>
        </w:rPr>
        <w:t>sol</w:t>
      </w:r>
      <w:r>
        <w:rPr>
          <w:rFonts w:ascii="Times New Roman" w:hAnsi="Times New Roman"/>
        </w:rPr>
        <w:t xml:space="preserve"> can be well reproduced by the BD simulations for a constant viscous drag </w:t>
      </w:r>
      <w:r>
        <w:rPr>
          <w:rFonts w:ascii="Times New Roman" w:hAnsi="Times New Roman"/>
        </w:rPr>
        <w:sym w:font="Symbol" w:char="F067"/>
      </w:r>
      <w:r w:rsidRPr="00E82C62">
        <w:rPr>
          <w:rFonts w:ascii="Times New Roman" w:hAnsi="Times New Roman"/>
          <w:vertAlign w:val="subscript"/>
        </w:rPr>
        <w:t>sol</w:t>
      </w:r>
      <w:r>
        <w:rPr>
          <w:rFonts w:ascii="Times New Roman" w:hAnsi="Times New Roman"/>
        </w:rPr>
        <w:t xml:space="preserve"> in the cell solution.  However, for a increasing viscous drag </w:t>
      </w:r>
      <w:r>
        <w:rPr>
          <w:rFonts w:ascii="Times New Roman" w:hAnsi="Times New Roman"/>
        </w:rPr>
        <w:sym w:font="Symbol" w:char="F067"/>
      </w:r>
      <w:r w:rsidRPr="00E82C62">
        <w:rPr>
          <w:rFonts w:ascii="Times New Roman" w:hAnsi="Times New Roman"/>
          <w:vertAlign w:val="subscript"/>
        </w:rPr>
        <w:t>sol</w:t>
      </w:r>
      <w:r>
        <w:rPr>
          <w:rFonts w:ascii="Times New Roman" w:hAnsi="Times New Roman"/>
        </w:rPr>
        <w:t>(y) towards the cell, only the AC-time analysis method provides the correct results.</w:t>
      </w:r>
    </w:p>
    <w:p w:rsidR="008511BE" w:rsidRPr="00E82C62" w:rsidRDefault="008511BE" w:rsidP="008511BE">
      <w:pPr>
        <w:spacing w:line="276" w:lineRule="auto"/>
        <w:rPr>
          <w:rFonts w:ascii="Times New Roman" w:hAnsi="Times New Roman"/>
          <w:lang w:eastAsia="en-US"/>
        </w:rPr>
      </w:pPr>
    </w:p>
    <w:p w:rsidR="008511BE" w:rsidRPr="003575C1" w:rsidRDefault="008511BE" w:rsidP="008511BE">
      <w:pPr>
        <w:spacing w:line="276" w:lineRule="auto"/>
        <w:rPr>
          <w:rFonts w:ascii="Times New Roman" w:hAnsi="Times New Roman"/>
        </w:rPr>
      </w:pPr>
      <w:r>
        <w:rPr>
          <w:rFonts w:ascii="Times New Roman" w:hAnsi="Times New Roman"/>
          <w:noProof/>
          <w:lang w:val="de-DE" w:eastAsia="de-DE"/>
        </w:rPr>
        <w:drawing>
          <wp:inline distT="0" distB="0" distL="0" distR="0" wp14:anchorId="2D98C320" wp14:editId="58826AA1">
            <wp:extent cx="5176562" cy="2152034"/>
            <wp:effectExtent l="0" t="0" r="5080" b="63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76906" cy="2152177"/>
                    </a:xfrm>
                    <a:prstGeom prst="rect">
                      <a:avLst/>
                    </a:prstGeom>
                    <a:noFill/>
                  </pic:spPr>
                </pic:pic>
              </a:graphicData>
            </a:graphic>
          </wp:inline>
        </w:drawing>
      </w:r>
    </w:p>
    <w:p w:rsidR="008511BE" w:rsidRPr="00211FFF" w:rsidRDefault="008511BE" w:rsidP="008511BE">
      <w:pPr>
        <w:pStyle w:val="Caption"/>
        <w:rPr>
          <w:rFonts w:ascii="Times New Roman" w:hAnsi="Times New Roman"/>
          <w:b w:val="0"/>
          <w:sz w:val="20"/>
        </w:rPr>
      </w:pPr>
      <w:r w:rsidRPr="00211FFF">
        <w:rPr>
          <w:rFonts w:ascii="Times New Roman" w:hAnsi="Times New Roman"/>
          <w:sz w:val="20"/>
        </w:rPr>
        <w:t xml:space="preserve">Figure S </w:t>
      </w:r>
      <w:r w:rsidRPr="006B4F26">
        <w:rPr>
          <w:rFonts w:ascii="Times New Roman" w:hAnsi="Times New Roman"/>
          <w:sz w:val="20"/>
        </w:rPr>
        <w:fldChar w:fldCharType="begin"/>
      </w:r>
      <w:r w:rsidRPr="00211FFF">
        <w:rPr>
          <w:rFonts w:ascii="Times New Roman" w:hAnsi="Times New Roman"/>
          <w:sz w:val="20"/>
        </w:rPr>
        <w:instrText xml:space="preserve"> SEQ Figure_S \* ARABIC </w:instrText>
      </w:r>
      <w:r w:rsidRPr="006B4F26">
        <w:rPr>
          <w:rFonts w:ascii="Times New Roman" w:hAnsi="Times New Roman"/>
          <w:sz w:val="20"/>
        </w:rPr>
        <w:fldChar w:fldCharType="separate"/>
      </w:r>
      <w:r>
        <w:rPr>
          <w:rFonts w:ascii="Times New Roman" w:hAnsi="Times New Roman"/>
          <w:noProof/>
          <w:sz w:val="20"/>
        </w:rPr>
        <w:t>2</w:t>
      </w:r>
      <w:r w:rsidRPr="006B4F26">
        <w:rPr>
          <w:rFonts w:ascii="Times New Roman" w:hAnsi="Times New Roman"/>
          <w:sz w:val="20"/>
        </w:rPr>
        <w:fldChar w:fldCharType="end"/>
      </w:r>
      <w:r w:rsidRPr="00211FFF">
        <w:rPr>
          <w:rFonts w:ascii="Times New Roman" w:hAnsi="Times New Roman"/>
          <w:sz w:val="20"/>
        </w:rPr>
        <w:t xml:space="preserve">:  </w:t>
      </w:r>
      <w:r>
        <w:rPr>
          <w:rFonts w:ascii="Times New Roman" w:hAnsi="Times New Roman"/>
          <w:sz w:val="20"/>
        </w:rPr>
        <w:t>BD simulation with</w:t>
      </w:r>
      <w:r w:rsidRPr="00211FFF">
        <w:rPr>
          <w:rFonts w:ascii="Times New Roman" w:hAnsi="Times New Roman"/>
          <w:sz w:val="20"/>
        </w:rPr>
        <w:t xml:space="preserve"> nonlinear viscous drag close to a cell.</w:t>
      </w:r>
      <w:r>
        <w:rPr>
          <w:rFonts w:ascii="Times New Roman" w:hAnsi="Times New Roman"/>
          <w:sz w:val="20"/>
        </w:rPr>
        <w:t xml:space="preserve"> </w:t>
      </w:r>
      <w:r w:rsidRPr="007668A2">
        <w:rPr>
          <w:rFonts w:ascii="Times New Roman" w:hAnsi="Times New Roman"/>
          <w:b w:val="0"/>
          <w:sz w:val="20"/>
        </w:rPr>
        <w:t xml:space="preserve">The bead is approached </w:t>
      </w:r>
      <w:r>
        <w:rPr>
          <w:rFonts w:ascii="Times New Roman" w:hAnsi="Times New Roman"/>
          <w:b w:val="0"/>
          <w:sz w:val="20"/>
        </w:rPr>
        <w:t xml:space="preserve">to the cell </w:t>
      </w:r>
      <w:r w:rsidRPr="007668A2">
        <w:rPr>
          <w:rFonts w:ascii="Times New Roman" w:hAnsi="Times New Roman"/>
          <w:b w:val="0"/>
          <w:sz w:val="20"/>
        </w:rPr>
        <w:t>in steps of 0.25s, corresponding to 40 steps over 10s.</w:t>
      </w:r>
      <w:r>
        <w:rPr>
          <w:rFonts w:ascii="Times New Roman" w:hAnsi="Times New Roman"/>
          <w:sz w:val="20"/>
        </w:rPr>
        <w:t xml:space="preserve"> </w:t>
      </w:r>
      <w:r w:rsidRPr="00211FFF">
        <w:rPr>
          <w:rFonts w:ascii="Times New Roman" w:hAnsi="Times New Roman"/>
          <w:b w:val="0"/>
          <w:sz w:val="20"/>
        </w:rPr>
        <w:t xml:space="preserve">(A) The corner frequency, i.e. the ratio </w:t>
      </w:r>
      <w:r>
        <w:rPr>
          <w:rFonts w:ascii="Times New Roman" w:hAnsi="Times New Roman"/>
          <w:b w:val="0"/>
          <w:sz w:val="20"/>
          <w:lang w:val="de-DE"/>
        </w:rPr>
        <w:sym w:font="Symbol" w:char="F06B"/>
      </w:r>
      <w:r w:rsidRPr="00211FFF">
        <w:rPr>
          <w:rFonts w:ascii="Times New Roman" w:hAnsi="Times New Roman"/>
          <w:b w:val="0"/>
          <w:sz w:val="20"/>
        </w:rPr>
        <w:t>/</w:t>
      </w:r>
      <w:r>
        <w:rPr>
          <w:rFonts w:ascii="Times New Roman" w:hAnsi="Times New Roman"/>
          <w:b w:val="0"/>
          <w:sz w:val="20"/>
          <w:lang w:val="de-DE"/>
        </w:rPr>
        <w:sym w:font="Symbol" w:char="F067"/>
      </w:r>
      <w:r w:rsidRPr="00211FFF">
        <w:rPr>
          <w:rFonts w:ascii="Times New Roman" w:hAnsi="Times New Roman"/>
          <w:b w:val="0"/>
          <w:sz w:val="20"/>
        </w:rPr>
        <w:t xml:space="preserve"> can be we</w:t>
      </w:r>
      <w:r>
        <w:rPr>
          <w:rFonts w:ascii="Times New Roman" w:hAnsi="Times New Roman"/>
          <w:b w:val="0"/>
          <w:sz w:val="20"/>
        </w:rPr>
        <w:t>ll</w:t>
      </w:r>
      <w:r w:rsidRPr="00211FFF">
        <w:rPr>
          <w:rFonts w:ascii="Times New Roman" w:hAnsi="Times New Roman"/>
          <w:b w:val="0"/>
          <w:sz w:val="20"/>
        </w:rPr>
        <w:t xml:space="preserve"> produced</w:t>
      </w:r>
      <w:r>
        <w:rPr>
          <w:rFonts w:ascii="Times New Roman" w:hAnsi="Times New Roman"/>
          <w:b w:val="0"/>
          <w:sz w:val="20"/>
        </w:rPr>
        <w:t xml:space="preserve"> by AC analysis. (B) The stiffness </w:t>
      </w:r>
      <w:r>
        <w:rPr>
          <w:rFonts w:ascii="Times New Roman" w:hAnsi="Times New Roman"/>
          <w:b w:val="0"/>
          <w:sz w:val="20"/>
        </w:rPr>
        <w:sym w:font="Symbol" w:char="F06B"/>
      </w:r>
      <w:r>
        <w:rPr>
          <w:rFonts w:ascii="Times New Roman" w:hAnsi="Times New Roman"/>
          <w:b w:val="0"/>
          <w:sz w:val="20"/>
        </w:rPr>
        <w:t xml:space="preserve"> can be reproduced by analyzing the autocorrelation time, but deviates from the input value if the fluctuation width </w:t>
      </w:r>
      <w:r>
        <w:rPr>
          <w:rFonts w:ascii="Times New Roman" w:hAnsi="Times New Roman"/>
          <w:b w:val="0"/>
          <w:sz w:val="20"/>
        </w:rPr>
        <w:sym w:font="Symbol" w:char="F073"/>
      </w:r>
      <w:r>
        <w:rPr>
          <w:rFonts w:ascii="Times New Roman" w:hAnsi="Times New Roman"/>
          <w:b w:val="0"/>
          <w:sz w:val="20"/>
        </w:rPr>
        <w:t xml:space="preserve"> = (kT/</w:t>
      </w:r>
      <w:r>
        <w:rPr>
          <w:rFonts w:ascii="Times New Roman" w:hAnsi="Times New Roman"/>
          <w:b w:val="0"/>
          <w:sz w:val="20"/>
        </w:rPr>
        <w:sym w:font="Symbol" w:char="F06B"/>
      </w:r>
      <w:r>
        <w:rPr>
          <w:rFonts w:ascii="Times New Roman" w:hAnsi="Times New Roman"/>
          <w:b w:val="0"/>
          <w:sz w:val="20"/>
        </w:rPr>
        <w:t>)</w:t>
      </w:r>
      <w:r w:rsidRPr="007668A2">
        <w:rPr>
          <w:rFonts w:ascii="Times New Roman" w:hAnsi="Times New Roman"/>
          <w:b w:val="0"/>
          <w:sz w:val="20"/>
          <w:vertAlign w:val="superscript"/>
        </w:rPr>
        <w:t>1/2</w:t>
      </w:r>
      <w:r>
        <w:rPr>
          <w:rFonts w:ascii="Times New Roman" w:hAnsi="Times New Roman"/>
          <w:b w:val="0"/>
          <w:sz w:val="20"/>
          <w:vertAlign w:val="superscript"/>
        </w:rPr>
        <w:t xml:space="preserve"> </w:t>
      </w:r>
      <w:r>
        <w:rPr>
          <w:rFonts w:ascii="Times New Roman" w:hAnsi="Times New Roman"/>
          <w:b w:val="0"/>
          <w:sz w:val="20"/>
        </w:rPr>
        <w:t xml:space="preserve">is analyzed. </w:t>
      </w:r>
    </w:p>
    <w:p w:rsidR="008511BE" w:rsidRDefault="008511BE">
      <w:pPr>
        <w:jc w:val="left"/>
        <w:rPr>
          <w:rFonts w:ascii="Times New Roman" w:hAnsi="Times New Roman"/>
          <w:b/>
        </w:rPr>
      </w:pPr>
      <w:r>
        <w:rPr>
          <w:rFonts w:ascii="Times New Roman" w:hAnsi="Times New Roman"/>
          <w:b/>
        </w:rPr>
        <w:br w:type="page"/>
      </w:r>
    </w:p>
    <w:p w:rsidR="008511BE" w:rsidRDefault="008511BE" w:rsidP="008511BE">
      <w:pPr>
        <w:jc w:val="left"/>
        <w:rPr>
          <w:rFonts w:ascii="Times New Roman" w:hAnsi="Times New Roman"/>
          <w:b/>
        </w:rPr>
      </w:pPr>
      <w:r>
        <w:rPr>
          <w:rFonts w:ascii="Times New Roman" w:hAnsi="Times New Roman"/>
          <w:b/>
        </w:rPr>
        <w:lastRenderedPageBreak/>
        <w:t xml:space="preserve">3. </w:t>
      </w:r>
      <w:r w:rsidRPr="003575C1">
        <w:rPr>
          <w:rFonts w:ascii="Times New Roman" w:hAnsi="Times New Roman"/>
          <w:b/>
        </w:rPr>
        <w:t xml:space="preserve">Single binding </w:t>
      </w:r>
      <w:r>
        <w:rPr>
          <w:rFonts w:ascii="Times New Roman" w:hAnsi="Times New Roman"/>
          <w:b/>
        </w:rPr>
        <w:t>BD</w:t>
      </w:r>
      <w:r w:rsidRPr="003575C1">
        <w:rPr>
          <w:rFonts w:ascii="Times New Roman" w:hAnsi="Times New Roman"/>
          <w:b/>
        </w:rPr>
        <w:t xml:space="preserve"> simulations with variable viscosity</w:t>
      </w:r>
    </w:p>
    <w:p w:rsidR="008511BE" w:rsidRPr="00E82C62" w:rsidRDefault="008511BE" w:rsidP="008511BE">
      <w:pPr>
        <w:rPr>
          <w:rFonts w:ascii="Times New Roman" w:hAnsi="Times New Roman"/>
        </w:rPr>
      </w:pPr>
      <w:r>
        <w:rPr>
          <w:rFonts w:ascii="Times New Roman" w:hAnsi="Times New Roman"/>
        </w:rPr>
        <w:t xml:space="preserve">The results of </w:t>
      </w:r>
      <w:r w:rsidRPr="00E82C62">
        <w:rPr>
          <w:rFonts w:ascii="Times New Roman" w:hAnsi="Times New Roman"/>
        </w:rPr>
        <w:t xml:space="preserve">BD </w:t>
      </w:r>
      <w:r>
        <w:rPr>
          <w:rFonts w:ascii="Times New Roman" w:hAnsi="Times New Roman"/>
        </w:rPr>
        <w:t>simulations demonstrate in the following figure that the increase of the viscous drag in the vicinity of the cell does not affect the jumps in position and stiffness (binding strength) from single receptor binding events.</w:t>
      </w:r>
    </w:p>
    <w:p w:rsidR="008511BE" w:rsidRPr="003575C1" w:rsidRDefault="008511BE" w:rsidP="008511BE">
      <w:pPr>
        <w:spacing w:after="120" w:line="276" w:lineRule="auto"/>
        <w:rPr>
          <w:rFonts w:ascii="Times New Roman" w:hAnsi="Times New Roman"/>
          <w:lang w:val="de-DE"/>
        </w:rPr>
      </w:pPr>
      <w:r>
        <w:rPr>
          <w:rFonts w:ascii="Times New Roman" w:hAnsi="Times New Roman"/>
          <w:noProof/>
          <w:lang w:val="de-DE" w:eastAsia="de-DE"/>
        </w:rPr>
        <w:drawing>
          <wp:inline distT="0" distB="0" distL="0" distR="0" wp14:anchorId="1E4191AF" wp14:editId="547EAF54">
            <wp:extent cx="2846834" cy="4315061"/>
            <wp:effectExtent l="0" t="0" r="0" b="952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1880" cy="4322709"/>
                    </a:xfrm>
                    <a:prstGeom prst="rect">
                      <a:avLst/>
                    </a:prstGeom>
                    <a:noFill/>
                  </pic:spPr>
                </pic:pic>
              </a:graphicData>
            </a:graphic>
          </wp:inline>
        </w:drawing>
      </w:r>
    </w:p>
    <w:p w:rsidR="008511BE" w:rsidRPr="001C5FCE" w:rsidRDefault="008511BE" w:rsidP="008511BE">
      <w:pPr>
        <w:pStyle w:val="Caption"/>
        <w:rPr>
          <w:rFonts w:ascii="Times New Roman" w:hAnsi="Times New Roman"/>
          <w:sz w:val="20"/>
        </w:rPr>
      </w:pPr>
      <w:r w:rsidRPr="001C5FCE">
        <w:rPr>
          <w:rFonts w:ascii="Times New Roman" w:hAnsi="Times New Roman"/>
          <w:sz w:val="20"/>
        </w:rPr>
        <w:t>Figure S</w:t>
      </w:r>
      <w:r>
        <w:rPr>
          <w:rFonts w:ascii="Times New Roman" w:hAnsi="Times New Roman"/>
          <w:sz w:val="20"/>
        </w:rPr>
        <w:t xml:space="preserve"> 3</w:t>
      </w:r>
      <w:r w:rsidRPr="001C5FCE">
        <w:rPr>
          <w:rFonts w:ascii="Times New Roman" w:hAnsi="Times New Roman"/>
          <w:sz w:val="20"/>
        </w:rPr>
        <w:t xml:space="preserve">:  </w:t>
      </w:r>
      <w:r>
        <w:rPr>
          <w:rFonts w:ascii="Times New Roman" w:hAnsi="Times New Roman"/>
          <w:sz w:val="20"/>
        </w:rPr>
        <w:t xml:space="preserve">Single binding </w:t>
      </w:r>
      <w:r w:rsidRPr="001C5FCE">
        <w:rPr>
          <w:rFonts w:ascii="Times New Roman" w:hAnsi="Times New Roman"/>
          <w:sz w:val="20"/>
        </w:rPr>
        <w:t>BD simulation</w:t>
      </w:r>
      <w:r>
        <w:rPr>
          <w:rFonts w:ascii="Times New Roman" w:hAnsi="Times New Roman"/>
          <w:sz w:val="20"/>
        </w:rPr>
        <w:t xml:space="preserve"> with nonlinear viscous drag at the membrane. </w:t>
      </w:r>
      <w:r w:rsidRPr="007668A2">
        <w:rPr>
          <w:rFonts w:ascii="Times New Roman" w:hAnsi="Times New Roman"/>
          <w:b w:val="0"/>
          <w:sz w:val="20"/>
        </w:rPr>
        <w:t xml:space="preserve">The bead is approached </w:t>
      </w:r>
      <w:r>
        <w:rPr>
          <w:rFonts w:ascii="Times New Roman" w:hAnsi="Times New Roman"/>
          <w:b w:val="0"/>
          <w:sz w:val="20"/>
        </w:rPr>
        <w:t xml:space="preserve">to the cell </w:t>
      </w:r>
      <w:r w:rsidRPr="007668A2">
        <w:rPr>
          <w:rFonts w:ascii="Times New Roman" w:hAnsi="Times New Roman"/>
          <w:b w:val="0"/>
          <w:sz w:val="20"/>
        </w:rPr>
        <w:t>in steps of 0.25s</w:t>
      </w:r>
      <w:r>
        <w:rPr>
          <w:rFonts w:ascii="Times New Roman" w:hAnsi="Times New Roman"/>
          <w:b w:val="0"/>
          <w:sz w:val="20"/>
        </w:rPr>
        <w:t>.</w:t>
      </w:r>
      <w:r w:rsidRPr="001C5FCE">
        <w:rPr>
          <w:rFonts w:ascii="Times New Roman" w:hAnsi="Times New Roman"/>
          <w:b w:val="0"/>
          <w:sz w:val="20"/>
        </w:rPr>
        <w:t xml:space="preserve"> (A)</w:t>
      </w:r>
      <w:r>
        <w:rPr>
          <w:rFonts w:ascii="Times New Roman" w:hAnsi="Times New Roman"/>
          <w:b w:val="0"/>
          <w:sz w:val="20"/>
        </w:rPr>
        <w:t xml:space="preserve"> Position fluctuations before and after binding at constant viscous drag. The black line represents the 200ms average. (B) Position fluctuations before and after binding with increasing viscous drag. (C) Analysis of the total stiffness (receptor bonds) before and after binding for both behaviors of viscous drag. Dashed lines indicate the simulated number of receptors.</w:t>
      </w:r>
    </w:p>
    <w:p w:rsidR="008511BE" w:rsidRDefault="008511BE"/>
    <w:p w:rsidR="008511BE" w:rsidRPr="008511BE" w:rsidRDefault="008511BE">
      <w:pPr>
        <w:rPr>
          <w:b/>
        </w:rPr>
      </w:pPr>
      <w:r w:rsidRPr="008511BE">
        <w:rPr>
          <w:b/>
        </w:rPr>
        <w:t>References</w:t>
      </w:r>
    </w:p>
    <w:p w:rsidR="008511BE" w:rsidRDefault="008511BE"/>
    <w:p w:rsidR="008511BE" w:rsidRDefault="008511BE" w:rsidP="008511BE">
      <w:pPr>
        <w:ind w:left="720" w:hanging="720"/>
        <w:rPr>
          <w:noProof/>
        </w:rPr>
      </w:pPr>
      <w:r>
        <w:fldChar w:fldCharType="begin"/>
      </w:r>
      <w:r>
        <w:instrText xml:space="preserve"> ADDIN EN.REFLIST </w:instrText>
      </w:r>
      <w:r>
        <w:fldChar w:fldCharType="separate"/>
      </w:r>
      <w:bookmarkStart w:id="1" w:name="_ENREF_1"/>
      <w:r>
        <w:rPr>
          <w:noProof/>
        </w:rPr>
        <w:t xml:space="preserve">Jünger, F., F. Kohler, et al. (2015). "Measuring local viscosities near membranes of living cells with photonic force microscopy." </w:t>
      </w:r>
      <w:r w:rsidRPr="008511BE">
        <w:rPr>
          <w:noProof/>
          <w:u w:val="single"/>
        </w:rPr>
        <w:t>Biophysical journal</w:t>
      </w:r>
      <w:r>
        <w:rPr>
          <w:noProof/>
        </w:rPr>
        <w:t xml:space="preserve"> </w:t>
      </w:r>
      <w:r w:rsidRPr="008511BE">
        <w:rPr>
          <w:b/>
          <w:noProof/>
        </w:rPr>
        <w:t>109</w:t>
      </w:r>
      <w:r>
        <w:rPr>
          <w:noProof/>
        </w:rPr>
        <w:t>(5): 869–882.</w:t>
      </w:r>
      <w:bookmarkEnd w:id="1"/>
    </w:p>
    <w:p w:rsidR="008511BE" w:rsidRDefault="008511BE" w:rsidP="008511BE">
      <w:pPr>
        <w:rPr>
          <w:noProof/>
        </w:rPr>
      </w:pPr>
    </w:p>
    <w:p w:rsidR="00052614" w:rsidRDefault="008511BE">
      <w:r>
        <w:fldChar w:fldCharType="end"/>
      </w:r>
    </w:p>
    <w:sectPr w:rsidR="00052614" w:rsidSect="001D5462">
      <w:pgSz w:w="11907" w:h="16840"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Web">
    <w:altName w:val="Corbel"/>
    <w:charset w:val="00"/>
    <w:family w:val="swiss"/>
    <w:pitch w:val="variable"/>
    <w:sig w:usb0="00000001"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87"/>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9F2E7B13-05D3-489E-9E95-643B79356738}"/>
    <w:docVar w:name="dgnword-eventsink" w:val="666175952"/>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95zs95egws5w2esswwp0srcf2swxrez9zwp&quot;&gt;AR_Endnote&lt;record-ids&gt;&lt;item&gt;2744&lt;/item&gt;&lt;/record-ids&gt;&lt;/item&gt;&lt;/Libraries&gt;"/>
  </w:docVars>
  <w:rsids>
    <w:rsidRoot w:val="008511BE"/>
    <w:rsid w:val="000016E0"/>
    <w:rsid w:val="00001B36"/>
    <w:rsid w:val="000021ED"/>
    <w:rsid w:val="00003584"/>
    <w:rsid w:val="00004BA7"/>
    <w:rsid w:val="00004C49"/>
    <w:rsid w:val="00005726"/>
    <w:rsid w:val="00006731"/>
    <w:rsid w:val="00007179"/>
    <w:rsid w:val="00010AB1"/>
    <w:rsid w:val="00013DBC"/>
    <w:rsid w:val="00013ECE"/>
    <w:rsid w:val="000141CE"/>
    <w:rsid w:val="00014985"/>
    <w:rsid w:val="00015B86"/>
    <w:rsid w:val="000211CA"/>
    <w:rsid w:val="00022A41"/>
    <w:rsid w:val="000249D2"/>
    <w:rsid w:val="0002611E"/>
    <w:rsid w:val="00026C64"/>
    <w:rsid w:val="00027AC4"/>
    <w:rsid w:val="0003096E"/>
    <w:rsid w:val="000318E9"/>
    <w:rsid w:val="00032CFD"/>
    <w:rsid w:val="00034114"/>
    <w:rsid w:val="000352EF"/>
    <w:rsid w:val="00035AFA"/>
    <w:rsid w:val="00036D5E"/>
    <w:rsid w:val="00037A64"/>
    <w:rsid w:val="000410B5"/>
    <w:rsid w:val="00044C4E"/>
    <w:rsid w:val="000454E0"/>
    <w:rsid w:val="00046373"/>
    <w:rsid w:val="0005202C"/>
    <w:rsid w:val="00052614"/>
    <w:rsid w:val="00054A15"/>
    <w:rsid w:val="00054C13"/>
    <w:rsid w:val="00065C0A"/>
    <w:rsid w:val="00066FE3"/>
    <w:rsid w:val="000670E3"/>
    <w:rsid w:val="00071223"/>
    <w:rsid w:val="00071CB0"/>
    <w:rsid w:val="00076FA4"/>
    <w:rsid w:val="00080680"/>
    <w:rsid w:val="00082CE4"/>
    <w:rsid w:val="000839EE"/>
    <w:rsid w:val="00084FDB"/>
    <w:rsid w:val="00086FE8"/>
    <w:rsid w:val="00095DB8"/>
    <w:rsid w:val="00097624"/>
    <w:rsid w:val="0009794F"/>
    <w:rsid w:val="00097FC8"/>
    <w:rsid w:val="000A4793"/>
    <w:rsid w:val="000A6CAA"/>
    <w:rsid w:val="000B05D8"/>
    <w:rsid w:val="000B209F"/>
    <w:rsid w:val="000B281A"/>
    <w:rsid w:val="000B4881"/>
    <w:rsid w:val="000B7B7B"/>
    <w:rsid w:val="000C0DD5"/>
    <w:rsid w:val="000C2B7B"/>
    <w:rsid w:val="000C36E0"/>
    <w:rsid w:val="000C376E"/>
    <w:rsid w:val="000C61B7"/>
    <w:rsid w:val="000C7713"/>
    <w:rsid w:val="000D6D55"/>
    <w:rsid w:val="000D7723"/>
    <w:rsid w:val="000E1044"/>
    <w:rsid w:val="000E2020"/>
    <w:rsid w:val="000E5156"/>
    <w:rsid w:val="001006B3"/>
    <w:rsid w:val="00101C63"/>
    <w:rsid w:val="00102558"/>
    <w:rsid w:val="0010435F"/>
    <w:rsid w:val="0010613F"/>
    <w:rsid w:val="0010758F"/>
    <w:rsid w:val="00112450"/>
    <w:rsid w:val="00113CD3"/>
    <w:rsid w:val="00114F41"/>
    <w:rsid w:val="00120B1B"/>
    <w:rsid w:val="00120C39"/>
    <w:rsid w:val="00121560"/>
    <w:rsid w:val="00124581"/>
    <w:rsid w:val="00124BF7"/>
    <w:rsid w:val="001252DE"/>
    <w:rsid w:val="00125438"/>
    <w:rsid w:val="00126D19"/>
    <w:rsid w:val="00130AFF"/>
    <w:rsid w:val="00135F5D"/>
    <w:rsid w:val="001373BB"/>
    <w:rsid w:val="001377C2"/>
    <w:rsid w:val="00140160"/>
    <w:rsid w:val="00142BA1"/>
    <w:rsid w:val="00143B08"/>
    <w:rsid w:val="001474C9"/>
    <w:rsid w:val="0015051F"/>
    <w:rsid w:val="001520C2"/>
    <w:rsid w:val="001522BF"/>
    <w:rsid w:val="00152BA7"/>
    <w:rsid w:val="0015385C"/>
    <w:rsid w:val="00153A34"/>
    <w:rsid w:val="00153E1A"/>
    <w:rsid w:val="001567A9"/>
    <w:rsid w:val="00156B94"/>
    <w:rsid w:val="00156C3A"/>
    <w:rsid w:val="00162496"/>
    <w:rsid w:val="001629DB"/>
    <w:rsid w:val="00163FA7"/>
    <w:rsid w:val="00164D56"/>
    <w:rsid w:val="001662C2"/>
    <w:rsid w:val="00166511"/>
    <w:rsid w:val="001713A6"/>
    <w:rsid w:val="0017345A"/>
    <w:rsid w:val="00173766"/>
    <w:rsid w:val="00175878"/>
    <w:rsid w:val="0018373B"/>
    <w:rsid w:val="00183884"/>
    <w:rsid w:val="001872F8"/>
    <w:rsid w:val="0018789F"/>
    <w:rsid w:val="00192382"/>
    <w:rsid w:val="00192925"/>
    <w:rsid w:val="001944FD"/>
    <w:rsid w:val="00195AF3"/>
    <w:rsid w:val="001A2DEF"/>
    <w:rsid w:val="001A2FB6"/>
    <w:rsid w:val="001B0403"/>
    <w:rsid w:val="001B3725"/>
    <w:rsid w:val="001B39D0"/>
    <w:rsid w:val="001B4FE7"/>
    <w:rsid w:val="001B6D92"/>
    <w:rsid w:val="001C2E51"/>
    <w:rsid w:val="001C3CC8"/>
    <w:rsid w:val="001C431F"/>
    <w:rsid w:val="001C5763"/>
    <w:rsid w:val="001C6CFA"/>
    <w:rsid w:val="001D3A6D"/>
    <w:rsid w:val="001D46FA"/>
    <w:rsid w:val="001D522C"/>
    <w:rsid w:val="001D5462"/>
    <w:rsid w:val="001D76D9"/>
    <w:rsid w:val="001E0E9C"/>
    <w:rsid w:val="001F0E5C"/>
    <w:rsid w:val="001F1227"/>
    <w:rsid w:val="001F3600"/>
    <w:rsid w:val="001F3682"/>
    <w:rsid w:val="00201104"/>
    <w:rsid w:val="002023EE"/>
    <w:rsid w:val="00202984"/>
    <w:rsid w:val="002041A8"/>
    <w:rsid w:val="0020616B"/>
    <w:rsid w:val="00206278"/>
    <w:rsid w:val="0020673E"/>
    <w:rsid w:val="00207051"/>
    <w:rsid w:val="00210BB1"/>
    <w:rsid w:val="00212316"/>
    <w:rsid w:val="00212EEB"/>
    <w:rsid w:val="00213D01"/>
    <w:rsid w:val="00214134"/>
    <w:rsid w:val="00216CCD"/>
    <w:rsid w:val="00217ECC"/>
    <w:rsid w:val="002226E5"/>
    <w:rsid w:val="002245A2"/>
    <w:rsid w:val="002256E8"/>
    <w:rsid w:val="0022689E"/>
    <w:rsid w:val="0023046D"/>
    <w:rsid w:val="002345F1"/>
    <w:rsid w:val="00250DA0"/>
    <w:rsid w:val="002523D0"/>
    <w:rsid w:val="00253E8C"/>
    <w:rsid w:val="00260FF5"/>
    <w:rsid w:val="00261AED"/>
    <w:rsid w:val="00261D76"/>
    <w:rsid w:val="00263479"/>
    <w:rsid w:val="002653E2"/>
    <w:rsid w:val="002716FE"/>
    <w:rsid w:val="00272501"/>
    <w:rsid w:val="0027268C"/>
    <w:rsid w:val="00274CB3"/>
    <w:rsid w:val="0027503C"/>
    <w:rsid w:val="00277183"/>
    <w:rsid w:val="00280544"/>
    <w:rsid w:val="0028080F"/>
    <w:rsid w:val="00281CCA"/>
    <w:rsid w:val="0028309A"/>
    <w:rsid w:val="00285EB9"/>
    <w:rsid w:val="00286E9D"/>
    <w:rsid w:val="00287864"/>
    <w:rsid w:val="00290088"/>
    <w:rsid w:val="00291B75"/>
    <w:rsid w:val="002935ED"/>
    <w:rsid w:val="00293C43"/>
    <w:rsid w:val="002941C5"/>
    <w:rsid w:val="00294EC4"/>
    <w:rsid w:val="002A0104"/>
    <w:rsid w:val="002A2775"/>
    <w:rsid w:val="002A328D"/>
    <w:rsid w:val="002A3C72"/>
    <w:rsid w:val="002A498A"/>
    <w:rsid w:val="002A5F79"/>
    <w:rsid w:val="002B1679"/>
    <w:rsid w:val="002B621D"/>
    <w:rsid w:val="002B6AC4"/>
    <w:rsid w:val="002B730D"/>
    <w:rsid w:val="002C0069"/>
    <w:rsid w:val="002C170E"/>
    <w:rsid w:val="002C17F5"/>
    <w:rsid w:val="002C2AC5"/>
    <w:rsid w:val="002C4033"/>
    <w:rsid w:val="002C4599"/>
    <w:rsid w:val="002D2855"/>
    <w:rsid w:val="002D64C7"/>
    <w:rsid w:val="002E30B7"/>
    <w:rsid w:val="002E5C45"/>
    <w:rsid w:val="002E7740"/>
    <w:rsid w:val="002F024A"/>
    <w:rsid w:val="002F1AD3"/>
    <w:rsid w:val="002F35A0"/>
    <w:rsid w:val="002F3F15"/>
    <w:rsid w:val="002F638C"/>
    <w:rsid w:val="002F63A9"/>
    <w:rsid w:val="002F697C"/>
    <w:rsid w:val="00302AED"/>
    <w:rsid w:val="0030452A"/>
    <w:rsid w:val="003048BA"/>
    <w:rsid w:val="00305770"/>
    <w:rsid w:val="00306B49"/>
    <w:rsid w:val="00310FBC"/>
    <w:rsid w:val="00314879"/>
    <w:rsid w:val="00314F54"/>
    <w:rsid w:val="00316EC6"/>
    <w:rsid w:val="00321AAC"/>
    <w:rsid w:val="0032369D"/>
    <w:rsid w:val="003250FF"/>
    <w:rsid w:val="0032641F"/>
    <w:rsid w:val="003272C8"/>
    <w:rsid w:val="00327B96"/>
    <w:rsid w:val="00335102"/>
    <w:rsid w:val="00340779"/>
    <w:rsid w:val="00340F29"/>
    <w:rsid w:val="003417E3"/>
    <w:rsid w:val="00344DFB"/>
    <w:rsid w:val="003472F0"/>
    <w:rsid w:val="00347877"/>
    <w:rsid w:val="00347CA5"/>
    <w:rsid w:val="003507A9"/>
    <w:rsid w:val="003515C4"/>
    <w:rsid w:val="00352E3B"/>
    <w:rsid w:val="0035465C"/>
    <w:rsid w:val="00362CFB"/>
    <w:rsid w:val="003638FB"/>
    <w:rsid w:val="00372946"/>
    <w:rsid w:val="00372D14"/>
    <w:rsid w:val="0038131F"/>
    <w:rsid w:val="00381AD1"/>
    <w:rsid w:val="00381B49"/>
    <w:rsid w:val="003824AE"/>
    <w:rsid w:val="00383742"/>
    <w:rsid w:val="00384104"/>
    <w:rsid w:val="00384A12"/>
    <w:rsid w:val="00386D9C"/>
    <w:rsid w:val="003877DB"/>
    <w:rsid w:val="00391761"/>
    <w:rsid w:val="003918DB"/>
    <w:rsid w:val="0039350F"/>
    <w:rsid w:val="00395244"/>
    <w:rsid w:val="00396392"/>
    <w:rsid w:val="00397167"/>
    <w:rsid w:val="003971CC"/>
    <w:rsid w:val="003A1082"/>
    <w:rsid w:val="003A1CB7"/>
    <w:rsid w:val="003A481E"/>
    <w:rsid w:val="003A684F"/>
    <w:rsid w:val="003A7B82"/>
    <w:rsid w:val="003A7D7C"/>
    <w:rsid w:val="003B1706"/>
    <w:rsid w:val="003B3766"/>
    <w:rsid w:val="003B42EA"/>
    <w:rsid w:val="003B4829"/>
    <w:rsid w:val="003B640C"/>
    <w:rsid w:val="003B6563"/>
    <w:rsid w:val="003B66DC"/>
    <w:rsid w:val="003B6DB2"/>
    <w:rsid w:val="003C09D2"/>
    <w:rsid w:val="003C13FD"/>
    <w:rsid w:val="003C4656"/>
    <w:rsid w:val="003C5BED"/>
    <w:rsid w:val="003C640B"/>
    <w:rsid w:val="003D0FA0"/>
    <w:rsid w:val="003D335B"/>
    <w:rsid w:val="003D48CB"/>
    <w:rsid w:val="003D550D"/>
    <w:rsid w:val="003D5AA7"/>
    <w:rsid w:val="003D6C3D"/>
    <w:rsid w:val="003E3198"/>
    <w:rsid w:val="003E3DE5"/>
    <w:rsid w:val="003E3F7E"/>
    <w:rsid w:val="003E4FDA"/>
    <w:rsid w:val="003F0E1D"/>
    <w:rsid w:val="003F2719"/>
    <w:rsid w:val="003F61A6"/>
    <w:rsid w:val="003F623E"/>
    <w:rsid w:val="003F7939"/>
    <w:rsid w:val="004060C7"/>
    <w:rsid w:val="004076AB"/>
    <w:rsid w:val="00407A98"/>
    <w:rsid w:val="00414979"/>
    <w:rsid w:val="0041623D"/>
    <w:rsid w:val="0041682D"/>
    <w:rsid w:val="0042276C"/>
    <w:rsid w:val="00424541"/>
    <w:rsid w:val="0042573C"/>
    <w:rsid w:val="00431642"/>
    <w:rsid w:val="0043187B"/>
    <w:rsid w:val="004335D5"/>
    <w:rsid w:val="00433FB3"/>
    <w:rsid w:val="00436ADA"/>
    <w:rsid w:val="0043778A"/>
    <w:rsid w:val="004400AE"/>
    <w:rsid w:val="00440FA7"/>
    <w:rsid w:val="00441DA0"/>
    <w:rsid w:val="004432EA"/>
    <w:rsid w:val="00450849"/>
    <w:rsid w:val="0045214D"/>
    <w:rsid w:val="00452352"/>
    <w:rsid w:val="004542C7"/>
    <w:rsid w:val="00455764"/>
    <w:rsid w:val="00457408"/>
    <w:rsid w:val="00460DF2"/>
    <w:rsid w:val="00464007"/>
    <w:rsid w:val="00464832"/>
    <w:rsid w:val="0047147F"/>
    <w:rsid w:val="004739D4"/>
    <w:rsid w:val="004743D5"/>
    <w:rsid w:val="00477CF8"/>
    <w:rsid w:val="00477F40"/>
    <w:rsid w:val="00480D26"/>
    <w:rsid w:val="00481BE3"/>
    <w:rsid w:val="0048309A"/>
    <w:rsid w:val="00483550"/>
    <w:rsid w:val="00486489"/>
    <w:rsid w:val="004869D8"/>
    <w:rsid w:val="00487BA0"/>
    <w:rsid w:val="00493A48"/>
    <w:rsid w:val="004A08AF"/>
    <w:rsid w:val="004A57D3"/>
    <w:rsid w:val="004A642E"/>
    <w:rsid w:val="004A6BE0"/>
    <w:rsid w:val="004A6F51"/>
    <w:rsid w:val="004B26A6"/>
    <w:rsid w:val="004B52E9"/>
    <w:rsid w:val="004C290A"/>
    <w:rsid w:val="004C3359"/>
    <w:rsid w:val="004C40E5"/>
    <w:rsid w:val="004C4BE0"/>
    <w:rsid w:val="004C57CB"/>
    <w:rsid w:val="004D5B0B"/>
    <w:rsid w:val="004D7BB5"/>
    <w:rsid w:val="004D7CB4"/>
    <w:rsid w:val="004E0A82"/>
    <w:rsid w:val="004E29F6"/>
    <w:rsid w:val="004E2EB3"/>
    <w:rsid w:val="004E2FA6"/>
    <w:rsid w:val="004E30B8"/>
    <w:rsid w:val="004E3184"/>
    <w:rsid w:val="004E3374"/>
    <w:rsid w:val="004F534E"/>
    <w:rsid w:val="004F64BC"/>
    <w:rsid w:val="005034A1"/>
    <w:rsid w:val="00505FD1"/>
    <w:rsid w:val="00511434"/>
    <w:rsid w:val="005119EC"/>
    <w:rsid w:val="005243E4"/>
    <w:rsid w:val="005313DC"/>
    <w:rsid w:val="00541216"/>
    <w:rsid w:val="0054136A"/>
    <w:rsid w:val="005414B5"/>
    <w:rsid w:val="0054359D"/>
    <w:rsid w:val="00545D32"/>
    <w:rsid w:val="00553916"/>
    <w:rsid w:val="00556C8F"/>
    <w:rsid w:val="00560EF7"/>
    <w:rsid w:val="0056179D"/>
    <w:rsid w:val="005638F1"/>
    <w:rsid w:val="00564B7C"/>
    <w:rsid w:val="0056618E"/>
    <w:rsid w:val="00566845"/>
    <w:rsid w:val="005675A6"/>
    <w:rsid w:val="00570520"/>
    <w:rsid w:val="00571788"/>
    <w:rsid w:val="00572DF2"/>
    <w:rsid w:val="00573670"/>
    <w:rsid w:val="00574C79"/>
    <w:rsid w:val="00576F70"/>
    <w:rsid w:val="00581EE9"/>
    <w:rsid w:val="00587B15"/>
    <w:rsid w:val="00591635"/>
    <w:rsid w:val="00592BDF"/>
    <w:rsid w:val="00593304"/>
    <w:rsid w:val="005944CB"/>
    <w:rsid w:val="00595D83"/>
    <w:rsid w:val="005A0186"/>
    <w:rsid w:val="005A1D80"/>
    <w:rsid w:val="005A33E4"/>
    <w:rsid w:val="005A5E74"/>
    <w:rsid w:val="005A7368"/>
    <w:rsid w:val="005A76EB"/>
    <w:rsid w:val="005B121C"/>
    <w:rsid w:val="005B1866"/>
    <w:rsid w:val="005B259B"/>
    <w:rsid w:val="005B3DBC"/>
    <w:rsid w:val="005B46A1"/>
    <w:rsid w:val="005C0626"/>
    <w:rsid w:val="005C0A36"/>
    <w:rsid w:val="005C2979"/>
    <w:rsid w:val="005C34B0"/>
    <w:rsid w:val="005C551D"/>
    <w:rsid w:val="005C62DF"/>
    <w:rsid w:val="005C7291"/>
    <w:rsid w:val="005C74DE"/>
    <w:rsid w:val="005D1DDD"/>
    <w:rsid w:val="005D2735"/>
    <w:rsid w:val="005D4AD5"/>
    <w:rsid w:val="005E1369"/>
    <w:rsid w:val="005E3FD3"/>
    <w:rsid w:val="005E676A"/>
    <w:rsid w:val="005E714A"/>
    <w:rsid w:val="005F0009"/>
    <w:rsid w:val="005F14D5"/>
    <w:rsid w:val="005F1DC8"/>
    <w:rsid w:val="005F2E1D"/>
    <w:rsid w:val="005F3F7D"/>
    <w:rsid w:val="005F4610"/>
    <w:rsid w:val="0060128E"/>
    <w:rsid w:val="006015E9"/>
    <w:rsid w:val="006019A4"/>
    <w:rsid w:val="00602A63"/>
    <w:rsid w:val="00602C52"/>
    <w:rsid w:val="00607E8A"/>
    <w:rsid w:val="00611915"/>
    <w:rsid w:val="00613F16"/>
    <w:rsid w:val="00614A64"/>
    <w:rsid w:val="006171AA"/>
    <w:rsid w:val="00624B64"/>
    <w:rsid w:val="006278AD"/>
    <w:rsid w:val="0063519A"/>
    <w:rsid w:val="00637CB5"/>
    <w:rsid w:val="006404A2"/>
    <w:rsid w:val="00645FE9"/>
    <w:rsid w:val="0065113E"/>
    <w:rsid w:val="00654436"/>
    <w:rsid w:val="00655367"/>
    <w:rsid w:val="00655B25"/>
    <w:rsid w:val="0066297D"/>
    <w:rsid w:val="0066650B"/>
    <w:rsid w:val="00670321"/>
    <w:rsid w:val="006726E6"/>
    <w:rsid w:val="006755D2"/>
    <w:rsid w:val="0067647A"/>
    <w:rsid w:val="00676D1A"/>
    <w:rsid w:val="00681A4C"/>
    <w:rsid w:val="00681B49"/>
    <w:rsid w:val="006827D2"/>
    <w:rsid w:val="00683164"/>
    <w:rsid w:val="006860C2"/>
    <w:rsid w:val="00687A35"/>
    <w:rsid w:val="00690E90"/>
    <w:rsid w:val="00690EF9"/>
    <w:rsid w:val="00694D1D"/>
    <w:rsid w:val="00695786"/>
    <w:rsid w:val="00697C59"/>
    <w:rsid w:val="006A15DC"/>
    <w:rsid w:val="006A1BF0"/>
    <w:rsid w:val="006A32A2"/>
    <w:rsid w:val="006A49CF"/>
    <w:rsid w:val="006A713A"/>
    <w:rsid w:val="006A7F33"/>
    <w:rsid w:val="006B09BD"/>
    <w:rsid w:val="006B1C92"/>
    <w:rsid w:val="006B5108"/>
    <w:rsid w:val="006B6795"/>
    <w:rsid w:val="006C22FA"/>
    <w:rsid w:val="006C27CD"/>
    <w:rsid w:val="006C2ACF"/>
    <w:rsid w:val="006C55A3"/>
    <w:rsid w:val="006D098B"/>
    <w:rsid w:val="006D2B3A"/>
    <w:rsid w:val="006D2DBD"/>
    <w:rsid w:val="006E163D"/>
    <w:rsid w:val="006E4385"/>
    <w:rsid w:val="006E56B1"/>
    <w:rsid w:val="006F1ADF"/>
    <w:rsid w:val="006F207E"/>
    <w:rsid w:val="006F2C96"/>
    <w:rsid w:val="006F448A"/>
    <w:rsid w:val="006F4E3C"/>
    <w:rsid w:val="007002D7"/>
    <w:rsid w:val="0071087A"/>
    <w:rsid w:val="0071380B"/>
    <w:rsid w:val="007145C4"/>
    <w:rsid w:val="00714C49"/>
    <w:rsid w:val="0071541A"/>
    <w:rsid w:val="0072263D"/>
    <w:rsid w:val="00727C91"/>
    <w:rsid w:val="00734187"/>
    <w:rsid w:val="00734586"/>
    <w:rsid w:val="007347D9"/>
    <w:rsid w:val="00735E09"/>
    <w:rsid w:val="00736AB0"/>
    <w:rsid w:val="007409AC"/>
    <w:rsid w:val="0074130D"/>
    <w:rsid w:val="00742133"/>
    <w:rsid w:val="007462C3"/>
    <w:rsid w:val="00751416"/>
    <w:rsid w:val="00753869"/>
    <w:rsid w:val="007551B4"/>
    <w:rsid w:val="00761686"/>
    <w:rsid w:val="007623DE"/>
    <w:rsid w:val="00763392"/>
    <w:rsid w:val="007647C0"/>
    <w:rsid w:val="007647C9"/>
    <w:rsid w:val="00764986"/>
    <w:rsid w:val="0076638E"/>
    <w:rsid w:val="007667DD"/>
    <w:rsid w:val="0076684D"/>
    <w:rsid w:val="0077188E"/>
    <w:rsid w:val="00771BE4"/>
    <w:rsid w:val="0077439E"/>
    <w:rsid w:val="007749F1"/>
    <w:rsid w:val="00775E64"/>
    <w:rsid w:val="00775E75"/>
    <w:rsid w:val="00781509"/>
    <w:rsid w:val="007841CB"/>
    <w:rsid w:val="00785BB0"/>
    <w:rsid w:val="00786981"/>
    <w:rsid w:val="0078785C"/>
    <w:rsid w:val="0079556B"/>
    <w:rsid w:val="007967E8"/>
    <w:rsid w:val="007A2D3D"/>
    <w:rsid w:val="007A412B"/>
    <w:rsid w:val="007A49EE"/>
    <w:rsid w:val="007A5AD4"/>
    <w:rsid w:val="007A67CC"/>
    <w:rsid w:val="007A72AF"/>
    <w:rsid w:val="007B033A"/>
    <w:rsid w:val="007B1026"/>
    <w:rsid w:val="007B1EB9"/>
    <w:rsid w:val="007B2A29"/>
    <w:rsid w:val="007B58CA"/>
    <w:rsid w:val="007B5F37"/>
    <w:rsid w:val="007B7E2E"/>
    <w:rsid w:val="007C54B4"/>
    <w:rsid w:val="007D0BD1"/>
    <w:rsid w:val="007D1122"/>
    <w:rsid w:val="007D2C24"/>
    <w:rsid w:val="007D39D2"/>
    <w:rsid w:val="007D6D02"/>
    <w:rsid w:val="007E02D8"/>
    <w:rsid w:val="007E371E"/>
    <w:rsid w:val="007E3C5F"/>
    <w:rsid w:val="007E7D86"/>
    <w:rsid w:val="007F24B7"/>
    <w:rsid w:val="007F2EF7"/>
    <w:rsid w:val="007F3A51"/>
    <w:rsid w:val="007F3E55"/>
    <w:rsid w:val="007F5BC6"/>
    <w:rsid w:val="008020A2"/>
    <w:rsid w:val="008039BC"/>
    <w:rsid w:val="008107D0"/>
    <w:rsid w:val="00812ABC"/>
    <w:rsid w:val="008142EA"/>
    <w:rsid w:val="00815455"/>
    <w:rsid w:val="00815CB9"/>
    <w:rsid w:val="008205B9"/>
    <w:rsid w:val="0082067D"/>
    <w:rsid w:val="00822DCA"/>
    <w:rsid w:val="008241DE"/>
    <w:rsid w:val="00824365"/>
    <w:rsid w:val="008269FF"/>
    <w:rsid w:val="00831B60"/>
    <w:rsid w:val="00836713"/>
    <w:rsid w:val="00836F71"/>
    <w:rsid w:val="00837081"/>
    <w:rsid w:val="00837275"/>
    <w:rsid w:val="00837703"/>
    <w:rsid w:val="00837DF6"/>
    <w:rsid w:val="00843744"/>
    <w:rsid w:val="00843D1A"/>
    <w:rsid w:val="00844F3D"/>
    <w:rsid w:val="00845BD0"/>
    <w:rsid w:val="008470F0"/>
    <w:rsid w:val="008474E0"/>
    <w:rsid w:val="008511BE"/>
    <w:rsid w:val="00851EB8"/>
    <w:rsid w:val="00852DCC"/>
    <w:rsid w:val="008542FE"/>
    <w:rsid w:val="008559FA"/>
    <w:rsid w:val="008573DE"/>
    <w:rsid w:val="008608F5"/>
    <w:rsid w:val="00861E90"/>
    <w:rsid w:val="00864CDA"/>
    <w:rsid w:val="00866440"/>
    <w:rsid w:val="008677EC"/>
    <w:rsid w:val="00871B66"/>
    <w:rsid w:val="00872377"/>
    <w:rsid w:val="008723A2"/>
    <w:rsid w:val="008728EE"/>
    <w:rsid w:val="00873196"/>
    <w:rsid w:val="00873348"/>
    <w:rsid w:val="00873C96"/>
    <w:rsid w:val="008755DC"/>
    <w:rsid w:val="00876E25"/>
    <w:rsid w:val="00880D76"/>
    <w:rsid w:val="008811D3"/>
    <w:rsid w:val="00883947"/>
    <w:rsid w:val="00883EFD"/>
    <w:rsid w:val="00884EB3"/>
    <w:rsid w:val="00890EBB"/>
    <w:rsid w:val="00891A90"/>
    <w:rsid w:val="00894386"/>
    <w:rsid w:val="00896E56"/>
    <w:rsid w:val="00897142"/>
    <w:rsid w:val="008A4DC9"/>
    <w:rsid w:val="008A60DC"/>
    <w:rsid w:val="008A7C4A"/>
    <w:rsid w:val="008B107D"/>
    <w:rsid w:val="008B1275"/>
    <w:rsid w:val="008B2164"/>
    <w:rsid w:val="008B2C5F"/>
    <w:rsid w:val="008B30E5"/>
    <w:rsid w:val="008B3520"/>
    <w:rsid w:val="008B56A8"/>
    <w:rsid w:val="008C057B"/>
    <w:rsid w:val="008C085E"/>
    <w:rsid w:val="008C7F76"/>
    <w:rsid w:val="008D384E"/>
    <w:rsid w:val="008D6A18"/>
    <w:rsid w:val="008D6C27"/>
    <w:rsid w:val="008D7E87"/>
    <w:rsid w:val="008E1E97"/>
    <w:rsid w:val="008F044B"/>
    <w:rsid w:val="008F04B8"/>
    <w:rsid w:val="008F0955"/>
    <w:rsid w:val="008F19EB"/>
    <w:rsid w:val="008F3810"/>
    <w:rsid w:val="008F5556"/>
    <w:rsid w:val="009017F0"/>
    <w:rsid w:val="009028F1"/>
    <w:rsid w:val="009103B7"/>
    <w:rsid w:val="00910A4E"/>
    <w:rsid w:val="00912406"/>
    <w:rsid w:val="00913C54"/>
    <w:rsid w:val="00916033"/>
    <w:rsid w:val="00916CA0"/>
    <w:rsid w:val="00922FC5"/>
    <w:rsid w:val="00923A63"/>
    <w:rsid w:val="0093011C"/>
    <w:rsid w:val="00933B6A"/>
    <w:rsid w:val="00933D25"/>
    <w:rsid w:val="00935FED"/>
    <w:rsid w:val="00936D35"/>
    <w:rsid w:val="0094019F"/>
    <w:rsid w:val="00941787"/>
    <w:rsid w:val="00941D79"/>
    <w:rsid w:val="00941E69"/>
    <w:rsid w:val="00943BD0"/>
    <w:rsid w:val="00944398"/>
    <w:rsid w:val="00944819"/>
    <w:rsid w:val="009462D5"/>
    <w:rsid w:val="00950D7C"/>
    <w:rsid w:val="009539CE"/>
    <w:rsid w:val="0095737D"/>
    <w:rsid w:val="00957ED6"/>
    <w:rsid w:val="0096008A"/>
    <w:rsid w:val="00961EBB"/>
    <w:rsid w:val="00962692"/>
    <w:rsid w:val="00963205"/>
    <w:rsid w:val="0096407D"/>
    <w:rsid w:val="009643F3"/>
    <w:rsid w:val="009645D8"/>
    <w:rsid w:val="00964D68"/>
    <w:rsid w:val="00966F94"/>
    <w:rsid w:val="00967237"/>
    <w:rsid w:val="0097181D"/>
    <w:rsid w:val="00974E3A"/>
    <w:rsid w:val="0098069B"/>
    <w:rsid w:val="0098589E"/>
    <w:rsid w:val="00986DAF"/>
    <w:rsid w:val="00991AEE"/>
    <w:rsid w:val="00991CBD"/>
    <w:rsid w:val="0099410F"/>
    <w:rsid w:val="009960B0"/>
    <w:rsid w:val="009971B5"/>
    <w:rsid w:val="009A0A48"/>
    <w:rsid w:val="009A0C4F"/>
    <w:rsid w:val="009A1115"/>
    <w:rsid w:val="009A2B18"/>
    <w:rsid w:val="009A3B83"/>
    <w:rsid w:val="009A6227"/>
    <w:rsid w:val="009A7636"/>
    <w:rsid w:val="009B3A23"/>
    <w:rsid w:val="009B5858"/>
    <w:rsid w:val="009B7636"/>
    <w:rsid w:val="009C0003"/>
    <w:rsid w:val="009C24CB"/>
    <w:rsid w:val="009C4968"/>
    <w:rsid w:val="009C581B"/>
    <w:rsid w:val="009C6DB2"/>
    <w:rsid w:val="009D3768"/>
    <w:rsid w:val="009D55B6"/>
    <w:rsid w:val="009D574A"/>
    <w:rsid w:val="009D7754"/>
    <w:rsid w:val="009E0E0D"/>
    <w:rsid w:val="009E1A49"/>
    <w:rsid w:val="009E266B"/>
    <w:rsid w:val="009E2D42"/>
    <w:rsid w:val="009E30C5"/>
    <w:rsid w:val="009E5A3D"/>
    <w:rsid w:val="009E5AE2"/>
    <w:rsid w:val="009E5BCF"/>
    <w:rsid w:val="009E7766"/>
    <w:rsid w:val="009F22A0"/>
    <w:rsid w:val="009F521F"/>
    <w:rsid w:val="009F5D54"/>
    <w:rsid w:val="009F637E"/>
    <w:rsid w:val="009F7DAE"/>
    <w:rsid w:val="00A02897"/>
    <w:rsid w:val="00A038E4"/>
    <w:rsid w:val="00A07E3C"/>
    <w:rsid w:val="00A13A59"/>
    <w:rsid w:val="00A141BA"/>
    <w:rsid w:val="00A16A06"/>
    <w:rsid w:val="00A2652C"/>
    <w:rsid w:val="00A266FC"/>
    <w:rsid w:val="00A35BAA"/>
    <w:rsid w:val="00A4140C"/>
    <w:rsid w:val="00A42BBD"/>
    <w:rsid w:val="00A44DE8"/>
    <w:rsid w:val="00A50898"/>
    <w:rsid w:val="00A541F2"/>
    <w:rsid w:val="00A5545B"/>
    <w:rsid w:val="00A56435"/>
    <w:rsid w:val="00A5682B"/>
    <w:rsid w:val="00A57C7D"/>
    <w:rsid w:val="00A636E0"/>
    <w:rsid w:val="00A63DDC"/>
    <w:rsid w:val="00A65672"/>
    <w:rsid w:val="00A717B1"/>
    <w:rsid w:val="00A749BF"/>
    <w:rsid w:val="00A76D71"/>
    <w:rsid w:val="00A77482"/>
    <w:rsid w:val="00A779DD"/>
    <w:rsid w:val="00A8238D"/>
    <w:rsid w:val="00A834E7"/>
    <w:rsid w:val="00A8368A"/>
    <w:rsid w:val="00A85F1C"/>
    <w:rsid w:val="00A86384"/>
    <w:rsid w:val="00A91E72"/>
    <w:rsid w:val="00A9255D"/>
    <w:rsid w:val="00A93980"/>
    <w:rsid w:val="00A94245"/>
    <w:rsid w:val="00A947D0"/>
    <w:rsid w:val="00A96744"/>
    <w:rsid w:val="00A97761"/>
    <w:rsid w:val="00AA0E01"/>
    <w:rsid w:val="00AA405A"/>
    <w:rsid w:val="00AA4A23"/>
    <w:rsid w:val="00AA7F91"/>
    <w:rsid w:val="00AB1505"/>
    <w:rsid w:val="00AB28E5"/>
    <w:rsid w:val="00AB492E"/>
    <w:rsid w:val="00AB4A74"/>
    <w:rsid w:val="00AB5B0F"/>
    <w:rsid w:val="00AB7414"/>
    <w:rsid w:val="00AC0D2B"/>
    <w:rsid w:val="00AC0EF9"/>
    <w:rsid w:val="00AC5053"/>
    <w:rsid w:val="00AD176D"/>
    <w:rsid w:val="00AD38D3"/>
    <w:rsid w:val="00AD7122"/>
    <w:rsid w:val="00AD7270"/>
    <w:rsid w:val="00AE1AE1"/>
    <w:rsid w:val="00AE6350"/>
    <w:rsid w:val="00AF0847"/>
    <w:rsid w:val="00AF6640"/>
    <w:rsid w:val="00AF6D4A"/>
    <w:rsid w:val="00AF7149"/>
    <w:rsid w:val="00AF7CE6"/>
    <w:rsid w:val="00B003D9"/>
    <w:rsid w:val="00B038C5"/>
    <w:rsid w:val="00B054F3"/>
    <w:rsid w:val="00B06582"/>
    <w:rsid w:val="00B131E5"/>
    <w:rsid w:val="00B14052"/>
    <w:rsid w:val="00B14589"/>
    <w:rsid w:val="00B162B5"/>
    <w:rsid w:val="00B16FF4"/>
    <w:rsid w:val="00B21672"/>
    <w:rsid w:val="00B2703D"/>
    <w:rsid w:val="00B27739"/>
    <w:rsid w:val="00B30D99"/>
    <w:rsid w:val="00B32FD9"/>
    <w:rsid w:val="00B3336D"/>
    <w:rsid w:val="00B33832"/>
    <w:rsid w:val="00B4396A"/>
    <w:rsid w:val="00B451FF"/>
    <w:rsid w:val="00B4758D"/>
    <w:rsid w:val="00B50FDE"/>
    <w:rsid w:val="00B52896"/>
    <w:rsid w:val="00B5361C"/>
    <w:rsid w:val="00B53983"/>
    <w:rsid w:val="00B6028D"/>
    <w:rsid w:val="00B6680B"/>
    <w:rsid w:val="00B7105F"/>
    <w:rsid w:val="00B7112A"/>
    <w:rsid w:val="00B71A67"/>
    <w:rsid w:val="00B71F20"/>
    <w:rsid w:val="00B7269D"/>
    <w:rsid w:val="00B73473"/>
    <w:rsid w:val="00B73AD6"/>
    <w:rsid w:val="00B73C18"/>
    <w:rsid w:val="00B7537C"/>
    <w:rsid w:val="00B75CA8"/>
    <w:rsid w:val="00B77236"/>
    <w:rsid w:val="00B77C97"/>
    <w:rsid w:val="00B814B2"/>
    <w:rsid w:val="00B815A5"/>
    <w:rsid w:val="00B81D35"/>
    <w:rsid w:val="00B8270A"/>
    <w:rsid w:val="00B82E07"/>
    <w:rsid w:val="00B842E2"/>
    <w:rsid w:val="00B86DF5"/>
    <w:rsid w:val="00B874CF"/>
    <w:rsid w:val="00B91C77"/>
    <w:rsid w:val="00B9318C"/>
    <w:rsid w:val="00B95481"/>
    <w:rsid w:val="00B9581F"/>
    <w:rsid w:val="00B96E23"/>
    <w:rsid w:val="00BA064E"/>
    <w:rsid w:val="00BA0B14"/>
    <w:rsid w:val="00BA2EED"/>
    <w:rsid w:val="00BA3A1E"/>
    <w:rsid w:val="00BB05D6"/>
    <w:rsid w:val="00BB0BFA"/>
    <w:rsid w:val="00BB1B52"/>
    <w:rsid w:val="00BB219E"/>
    <w:rsid w:val="00BB58B3"/>
    <w:rsid w:val="00BB67DA"/>
    <w:rsid w:val="00BC0463"/>
    <w:rsid w:val="00BC04BC"/>
    <w:rsid w:val="00BC0F7F"/>
    <w:rsid w:val="00BC6791"/>
    <w:rsid w:val="00BD02E1"/>
    <w:rsid w:val="00BD05E6"/>
    <w:rsid w:val="00BD5CEA"/>
    <w:rsid w:val="00BD7041"/>
    <w:rsid w:val="00BE0F8C"/>
    <w:rsid w:val="00BE1E6E"/>
    <w:rsid w:val="00BE3677"/>
    <w:rsid w:val="00BE4421"/>
    <w:rsid w:val="00BE6A28"/>
    <w:rsid w:val="00BF2704"/>
    <w:rsid w:val="00BF471C"/>
    <w:rsid w:val="00BF64A3"/>
    <w:rsid w:val="00BF7C58"/>
    <w:rsid w:val="00C013DE"/>
    <w:rsid w:val="00C03DC7"/>
    <w:rsid w:val="00C04746"/>
    <w:rsid w:val="00C06847"/>
    <w:rsid w:val="00C0690A"/>
    <w:rsid w:val="00C079A9"/>
    <w:rsid w:val="00C10E67"/>
    <w:rsid w:val="00C1161D"/>
    <w:rsid w:val="00C12D1F"/>
    <w:rsid w:val="00C13746"/>
    <w:rsid w:val="00C14A8A"/>
    <w:rsid w:val="00C15CC0"/>
    <w:rsid w:val="00C16B21"/>
    <w:rsid w:val="00C22064"/>
    <w:rsid w:val="00C25F6F"/>
    <w:rsid w:val="00C3372A"/>
    <w:rsid w:val="00C34D51"/>
    <w:rsid w:val="00C36323"/>
    <w:rsid w:val="00C36D92"/>
    <w:rsid w:val="00C37BD8"/>
    <w:rsid w:val="00C41AC1"/>
    <w:rsid w:val="00C428FD"/>
    <w:rsid w:val="00C44416"/>
    <w:rsid w:val="00C4509F"/>
    <w:rsid w:val="00C46247"/>
    <w:rsid w:val="00C5255F"/>
    <w:rsid w:val="00C54687"/>
    <w:rsid w:val="00C54F8A"/>
    <w:rsid w:val="00C55E4A"/>
    <w:rsid w:val="00C55EFE"/>
    <w:rsid w:val="00C55F47"/>
    <w:rsid w:val="00C568ED"/>
    <w:rsid w:val="00C56A32"/>
    <w:rsid w:val="00C5758D"/>
    <w:rsid w:val="00C57BCA"/>
    <w:rsid w:val="00C60337"/>
    <w:rsid w:val="00C61FBC"/>
    <w:rsid w:val="00C62A5F"/>
    <w:rsid w:val="00C67C2E"/>
    <w:rsid w:val="00C71C75"/>
    <w:rsid w:val="00C7527C"/>
    <w:rsid w:val="00C75386"/>
    <w:rsid w:val="00C8356B"/>
    <w:rsid w:val="00C848FA"/>
    <w:rsid w:val="00C90FE9"/>
    <w:rsid w:val="00C91659"/>
    <w:rsid w:val="00C932F7"/>
    <w:rsid w:val="00C93F32"/>
    <w:rsid w:val="00C96685"/>
    <w:rsid w:val="00CA1D64"/>
    <w:rsid w:val="00CA27A3"/>
    <w:rsid w:val="00CB23CC"/>
    <w:rsid w:val="00CB3DDB"/>
    <w:rsid w:val="00CB5773"/>
    <w:rsid w:val="00CB67EC"/>
    <w:rsid w:val="00CB73C4"/>
    <w:rsid w:val="00CC000C"/>
    <w:rsid w:val="00CC016B"/>
    <w:rsid w:val="00CC4A1C"/>
    <w:rsid w:val="00CC75AE"/>
    <w:rsid w:val="00CD2FC9"/>
    <w:rsid w:val="00CE3070"/>
    <w:rsid w:val="00CE6369"/>
    <w:rsid w:val="00CF13E7"/>
    <w:rsid w:val="00CF3503"/>
    <w:rsid w:val="00CF3D2B"/>
    <w:rsid w:val="00CF46D9"/>
    <w:rsid w:val="00CF60B2"/>
    <w:rsid w:val="00CF69B5"/>
    <w:rsid w:val="00CF6ACD"/>
    <w:rsid w:val="00CF7325"/>
    <w:rsid w:val="00D004C1"/>
    <w:rsid w:val="00D04A65"/>
    <w:rsid w:val="00D06430"/>
    <w:rsid w:val="00D06E45"/>
    <w:rsid w:val="00D10158"/>
    <w:rsid w:val="00D1596E"/>
    <w:rsid w:val="00D16299"/>
    <w:rsid w:val="00D17A64"/>
    <w:rsid w:val="00D20473"/>
    <w:rsid w:val="00D24F7C"/>
    <w:rsid w:val="00D261A6"/>
    <w:rsid w:val="00D26B8C"/>
    <w:rsid w:val="00D30589"/>
    <w:rsid w:val="00D3126F"/>
    <w:rsid w:val="00D312CA"/>
    <w:rsid w:val="00D3487B"/>
    <w:rsid w:val="00D362D3"/>
    <w:rsid w:val="00D372F8"/>
    <w:rsid w:val="00D4024C"/>
    <w:rsid w:val="00D406D7"/>
    <w:rsid w:val="00D4381C"/>
    <w:rsid w:val="00D452FB"/>
    <w:rsid w:val="00D505C1"/>
    <w:rsid w:val="00D521F5"/>
    <w:rsid w:val="00D5740E"/>
    <w:rsid w:val="00D61070"/>
    <w:rsid w:val="00D641CF"/>
    <w:rsid w:val="00D643E6"/>
    <w:rsid w:val="00D66BA2"/>
    <w:rsid w:val="00D673D6"/>
    <w:rsid w:val="00D7121F"/>
    <w:rsid w:val="00D72C92"/>
    <w:rsid w:val="00D74458"/>
    <w:rsid w:val="00D75343"/>
    <w:rsid w:val="00D80B78"/>
    <w:rsid w:val="00D81185"/>
    <w:rsid w:val="00D8432E"/>
    <w:rsid w:val="00D913D2"/>
    <w:rsid w:val="00D91766"/>
    <w:rsid w:val="00D928A2"/>
    <w:rsid w:val="00D92FC0"/>
    <w:rsid w:val="00D9341B"/>
    <w:rsid w:val="00D93EF5"/>
    <w:rsid w:val="00DA1FBB"/>
    <w:rsid w:val="00DA6877"/>
    <w:rsid w:val="00DA6EC6"/>
    <w:rsid w:val="00DB0464"/>
    <w:rsid w:val="00DB0C38"/>
    <w:rsid w:val="00DB163F"/>
    <w:rsid w:val="00DB39DB"/>
    <w:rsid w:val="00DB403F"/>
    <w:rsid w:val="00DB47BE"/>
    <w:rsid w:val="00DB68FC"/>
    <w:rsid w:val="00DC141A"/>
    <w:rsid w:val="00DC204F"/>
    <w:rsid w:val="00DC45BC"/>
    <w:rsid w:val="00DC664C"/>
    <w:rsid w:val="00DC6AAA"/>
    <w:rsid w:val="00DC72FB"/>
    <w:rsid w:val="00DC74C4"/>
    <w:rsid w:val="00DD262B"/>
    <w:rsid w:val="00DD2A8A"/>
    <w:rsid w:val="00DD44DA"/>
    <w:rsid w:val="00DD74C0"/>
    <w:rsid w:val="00DD7AE7"/>
    <w:rsid w:val="00DE33DB"/>
    <w:rsid w:val="00DE3B16"/>
    <w:rsid w:val="00DE7FD0"/>
    <w:rsid w:val="00DF391C"/>
    <w:rsid w:val="00DF3944"/>
    <w:rsid w:val="00DF4C7E"/>
    <w:rsid w:val="00DF60BA"/>
    <w:rsid w:val="00E01657"/>
    <w:rsid w:val="00E03813"/>
    <w:rsid w:val="00E11C67"/>
    <w:rsid w:val="00E12E6D"/>
    <w:rsid w:val="00E14DA2"/>
    <w:rsid w:val="00E158FA"/>
    <w:rsid w:val="00E15AC1"/>
    <w:rsid w:val="00E165B8"/>
    <w:rsid w:val="00E21444"/>
    <w:rsid w:val="00E22288"/>
    <w:rsid w:val="00E23F6C"/>
    <w:rsid w:val="00E31ADD"/>
    <w:rsid w:val="00E3279A"/>
    <w:rsid w:val="00E36241"/>
    <w:rsid w:val="00E37C7B"/>
    <w:rsid w:val="00E42082"/>
    <w:rsid w:val="00E42928"/>
    <w:rsid w:val="00E43EF8"/>
    <w:rsid w:val="00E4430B"/>
    <w:rsid w:val="00E447F5"/>
    <w:rsid w:val="00E456FC"/>
    <w:rsid w:val="00E467F9"/>
    <w:rsid w:val="00E478E1"/>
    <w:rsid w:val="00E611F5"/>
    <w:rsid w:val="00E615E1"/>
    <w:rsid w:val="00E623C6"/>
    <w:rsid w:val="00E62615"/>
    <w:rsid w:val="00E66252"/>
    <w:rsid w:val="00E6682D"/>
    <w:rsid w:val="00E66E5F"/>
    <w:rsid w:val="00E70E43"/>
    <w:rsid w:val="00E7149D"/>
    <w:rsid w:val="00E7187C"/>
    <w:rsid w:val="00E71969"/>
    <w:rsid w:val="00E81394"/>
    <w:rsid w:val="00E8154A"/>
    <w:rsid w:val="00E81F92"/>
    <w:rsid w:val="00E82034"/>
    <w:rsid w:val="00E853E9"/>
    <w:rsid w:val="00E87DE7"/>
    <w:rsid w:val="00E90CE2"/>
    <w:rsid w:val="00E90D1D"/>
    <w:rsid w:val="00E919CE"/>
    <w:rsid w:val="00E92227"/>
    <w:rsid w:val="00E92790"/>
    <w:rsid w:val="00E944B1"/>
    <w:rsid w:val="00E9690F"/>
    <w:rsid w:val="00E96A39"/>
    <w:rsid w:val="00EA276C"/>
    <w:rsid w:val="00EA4328"/>
    <w:rsid w:val="00EA6CF9"/>
    <w:rsid w:val="00EB22EA"/>
    <w:rsid w:val="00EB4706"/>
    <w:rsid w:val="00EB5451"/>
    <w:rsid w:val="00EB672A"/>
    <w:rsid w:val="00EB78F7"/>
    <w:rsid w:val="00EB7983"/>
    <w:rsid w:val="00EC1143"/>
    <w:rsid w:val="00EC1438"/>
    <w:rsid w:val="00EC18D6"/>
    <w:rsid w:val="00EC31E2"/>
    <w:rsid w:val="00EC3525"/>
    <w:rsid w:val="00EC5EFB"/>
    <w:rsid w:val="00EC7C37"/>
    <w:rsid w:val="00ED0BF2"/>
    <w:rsid w:val="00ED1650"/>
    <w:rsid w:val="00ED56CC"/>
    <w:rsid w:val="00ED71D1"/>
    <w:rsid w:val="00ED731D"/>
    <w:rsid w:val="00ED7BD0"/>
    <w:rsid w:val="00EE31FC"/>
    <w:rsid w:val="00EF00C6"/>
    <w:rsid w:val="00EF1559"/>
    <w:rsid w:val="00EF18F1"/>
    <w:rsid w:val="00EF29FC"/>
    <w:rsid w:val="00EF63D2"/>
    <w:rsid w:val="00EF6DF1"/>
    <w:rsid w:val="00F0068C"/>
    <w:rsid w:val="00F01E5B"/>
    <w:rsid w:val="00F024B7"/>
    <w:rsid w:val="00F02C66"/>
    <w:rsid w:val="00F07184"/>
    <w:rsid w:val="00F14428"/>
    <w:rsid w:val="00F1629C"/>
    <w:rsid w:val="00F16DD7"/>
    <w:rsid w:val="00F21395"/>
    <w:rsid w:val="00F25136"/>
    <w:rsid w:val="00F25EA1"/>
    <w:rsid w:val="00F2612E"/>
    <w:rsid w:val="00F261A4"/>
    <w:rsid w:val="00F27680"/>
    <w:rsid w:val="00F3059B"/>
    <w:rsid w:val="00F3254E"/>
    <w:rsid w:val="00F32F17"/>
    <w:rsid w:val="00F3317A"/>
    <w:rsid w:val="00F4001F"/>
    <w:rsid w:val="00F414EF"/>
    <w:rsid w:val="00F4193B"/>
    <w:rsid w:val="00F4274A"/>
    <w:rsid w:val="00F45947"/>
    <w:rsid w:val="00F46E04"/>
    <w:rsid w:val="00F509AA"/>
    <w:rsid w:val="00F509BD"/>
    <w:rsid w:val="00F57FB5"/>
    <w:rsid w:val="00F60945"/>
    <w:rsid w:val="00F61218"/>
    <w:rsid w:val="00F65255"/>
    <w:rsid w:val="00F6632F"/>
    <w:rsid w:val="00F66BA6"/>
    <w:rsid w:val="00F701FB"/>
    <w:rsid w:val="00F72113"/>
    <w:rsid w:val="00F734D3"/>
    <w:rsid w:val="00F748CB"/>
    <w:rsid w:val="00F75885"/>
    <w:rsid w:val="00F7693F"/>
    <w:rsid w:val="00F80869"/>
    <w:rsid w:val="00F8154B"/>
    <w:rsid w:val="00F86082"/>
    <w:rsid w:val="00F90367"/>
    <w:rsid w:val="00F96250"/>
    <w:rsid w:val="00F96FB9"/>
    <w:rsid w:val="00F97017"/>
    <w:rsid w:val="00F97CA8"/>
    <w:rsid w:val="00FA3DCD"/>
    <w:rsid w:val="00FA6344"/>
    <w:rsid w:val="00FA76D9"/>
    <w:rsid w:val="00FB49B8"/>
    <w:rsid w:val="00FC0019"/>
    <w:rsid w:val="00FC50EB"/>
    <w:rsid w:val="00FC563F"/>
    <w:rsid w:val="00FD17DD"/>
    <w:rsid w:val="00FD19E0"/>
    <w:rsid w:val="00FD2E0F"/>
    <w:rsid w:val="00FD320D"/>
    <w:rsid w:val="00FD49C3"/>
    <w:rsid w:val="00FD4B97"/>
    <w:rsid w:val="00FE485F"/>
    <w:rsid w:val="00FE7E9D"/>
    <w:rsid w:val="00FF03B1"/>
    <w:rsid w:val="00FF17CA"/>
    <w:rsid w:val="00FF1AC1"/>
    <w:rsid w:val="00FF1D55"/>
    <w:rsid w:val="00FF2D1D"/>
    <w:rsid w:val="00FF452C"/>
    <w:rsid w:val="00FF4AFC"/>
    <w:rsid w:val="00FF50CA"/>
    <w:rsid w:val="00FF51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F53ADD"/>
  <w15:chartTrackingRefBased/>
  <w15:docId w15:val="{4ED1C581-3683-4DA6-BC17-94486077F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sz w:val="24"/>
        <w:szCs w:val="24"/>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11BE"/>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semiHidden/>
    <w:rsid w:val="00697C59"/>
    <w:rPr>
      <w:b/>
    </w:rPr>
  </w:style>
  <w:style w:type="paragraph" w:styleId="TOC2">
    <w:name w:val="toc 2"/>
    <w:basedOn w:val="Normal"/>
    <w:next w:val="Normal"/>
    <w:autoRedefine/>
    <w:semiHidden/>
    <w:rsid w:val="006E163D"/>
    <w:pPr>
      <w:ind w:left="240"/>
    </w:pPr>
  </w:style>
  <w:style w:type="paragraph" w:styleId="TOC3">
    <w:name w:val="toc 3"/>
    <w:basedOn w:val="Normal"/>
    <w:next w:val="Normal"/>
    <w:autoRedefine/>
    <w:semiHidden/>
    <w:rsid w:val="006E163D"/>
    <w:pPr>
      <w:ind w:left="480"/>
    </w:pPr>
  </w:style>
  <w:style w:type="paragraph" w:styleId="Caption">
    <w:name w:val="caption"/>
    <w:basedOn w:val="Normal"/>
    <w:next w:val="Normal"/>
    <w:unhideWhenUsed/>
    <w:qFormat/>
    <w:rsid w:val="008511BE"/>
    <w:pPr>
      <w:spacing w:after="200"/>
    </w:pPr>
    <w:rPr>
      <w:rFonts w:ascii="Myriad Web" w:hAnsi="Myriad Web"/>
      <w:b/>
      <w:bCs/>
      <w:color w:val="4F81BD" w:themeColor="accent1"/>
      <w:sz w:val="18"/>
      <w:szCs w:val="18"/>
      <w:lang w:val="en-US" w:eastAsia="en-US"/>
    </w:rPr>
  </w:style>
  <w:style w:type="character" w:styleId="Hyperlink">
    <w:name w:val="Hyperlink"/>
    <w:basedOn w:val="DefaultParagraphFont"/>
    <w:uiPriority w:val="99"/>
    <w:unhideWhenUsed/>
    <w:rsid w:val="008511BE"/>
    <w:rPr>
      <w:color w:val="0000FF" w:themeColor="hyperlink"/>
      <w:u w:val="single"/>
    </w:rPr>
  </w:style>
  <w:style w:type="paragraph" w:styleId="BalloonText">
    <w:name w:val="Balloon Text"/>
    <w:basedOn w:val="Normal"/>
    <w:link w:val="BalloonTextChar"/>
    <w:semiHidden/>
    <w:unhideWhenUsed/>
    <w:rsid w:val="008511BE"/>
    <w:rPr>
      <w:rFonts w:ascii="Segoe UI" w:hAnsi="Segoe UI" w:cs="Segoe UI"/>
      <w:sz w:val="18"/>
      <w:szCs w:val="18"/>
    </w:rPr>
  </w:style>
  <w:style w:type="character" w:customStyle="1" w:styleId="BalloonTextChar">
    <w:name w:val="Balloon Text Char"/>
    <w:basedOn w:val="DefaultParagraphFont"/>
    <w:link w:val="BalloonText"/>
    <w:semiHidden/>
    <w:rsid w:val="008511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9D479-A8DD-447C-A3E7-25682D1F1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54</Words>
  <Characters>34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Rohrbach</dc:creator>
  <cp:keywords/>
  <dc:description/>
  <cp:lastModifiedBy>Julian Roth</cp:lastModifiedBy>
  <cp:revision>3</cp:revision>
  <dcterms:created xsi:type="dcterms:W3CDTF">2019-08-19T09:11:00Z</dcterms:created>
  <dcterms:modified xsi:type="dcterms:W3CDTF">2019-09-09T05:02:00Z</dcterms:modified>
</cp:coreProperties>
</file>